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0C3558" w14:textId="04964520" w:rsidR="00461F0C" w:rsidRDefault="00461F0C" w:rsidP="00461F0C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73254638"/>
      <w:bookmarkStart w:id="1" w:name="_Hlk179763740"/>
      <w:r w:rsidRPr="005948F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5948F9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bookmarkStart w:id="2" w:name="_Hlk173039418"/>
      <w:r w:rsidRPr="005948F9">
        <w:rPr>
          <w:rFonts w:ascii="Times New Roman" w:hAnsi="Times New Roman" w:cs="Times New Roman"/>
          <w:b/>
          <w:bCs/>
          <w:sz w:val="24"/>
          <w:szCs w:val="24"/>
        </w:rPr>
        <w:t>Socioeconomic characteristics of the households</w:t>
      </w:r>
      <w:bookmarkEnd w:id="2"/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536"/>
        <w:gridCol w:w="1335"/>
        <w:gridCol w:w="1542"/>
        <w:gridCol w:w="399"/>
        <w:gridCol w:w="1335"/>
        <w:gridCol w:w="1542"/>
        <w:gridCol w:w="399"/>
        <w:gridCol w:w="1335"/>
        <w:gridCol w:w="1537"/>
      </w:tblGrid>
      <w:tr w:rsidR="00461F0C" w:rsidRPr="00B82BDE" w14:paraId="7B4F4CBC" w14:textId="77777777" w:rsidTr="001E7B7A">
        <w:trPr>
          <w:trHeight w:hRule="exact" w:val="259"/>
          <w:jc w:val="center"/>
        </w:trPr>
        <w:tc>
          <w:tcPr>
            <w:tcW w:w="136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bookmarkEnd w:id="1"/>
          <w:p w14:paraId="7A672378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89CC4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7-08</w:t>
            </w:r>
          </w:p>
        </w:tc>
        <w:tc>
          <w:tcPr>
            <w:tcW w:w="1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2F3E0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2CF11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-12</w:t>
            </w:r>
          </w:p>
        </w:tc>
        <w:tc>
          <w:tcPr>
            <w:tcW w:w="1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E67DD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354F6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-19</w:t>
            </w:r>
          </w:p>
        </w:tc>
      </w:tr>
      <w:tr w:rsidR="00461F0C" w:rsidRPr="00B82BDE" w14:paraId="40F5F049" w14:textId="77777777" w:rsidTr="001E7B7A">
        <w:trPr>
          <w:trHeight w:hRule="exact" w:val="259"/>
          <w:jc w:val="center"/>
        </w:trPr>
        <w:tc>
          <w:tcPr>
            <w:tcW w:w="136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3FD3BD" w14:textId="77777777" w:rsidR="00461F0C" w:rsidRPr="00B82BDE" w:rsidRDefault="00461F0C" w:rsidP="001E7B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AD4DA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 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464D8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D8E68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D00C1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 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29ED6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476D2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F3286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 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22F85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</w:tr>
      <w:tr w:rsidR="00461F0C" w:rsidRPr="00B82BDE" w14:paraId="18D35B71" w14:textId="77777777" w:rsidTr="001E7B7A">
        <w:trPr>
          <w:trHeight w:hRule="exact" w:val="259"/>
          <w:jc w:val="center"/>
        </w:trPr>
        <w:tc>
          <w:tcPr>
            <w:tcW w:w="247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FFABC" w14:textId="77777777" w:rsidR="00461F0C" w:rsidRPr="00B82BDE" w:rsidRDefault="00461F0C" w:rsidP="001E7B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Quintiles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2CC73" w14:textId="77777777" w:rsidR="00461F0C" w:rsidRPr="00B82BDE" w:rsidRDefault="00461F0C" w:rsidP="001E7B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A1C90" w14:textId="77777777" w:rsidR="00461F0C" w:rsidRPr="00B82BDE" w:rsidRDefault="00461F0C" w:rsidP="001E7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6906A" w14:textId="77777777" w:rsidR="00461F0C" w:rsidRPr="00B82BDE" w:rsidRDefault="00461F0C" w:rsidP="001E7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EECA6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99AB6" w14:textId="77777777" w:rsidR="00461F0C" w:rsidRPr="00B82BDE" w:rsidRDefault="00461F0C" w:rsidP="001E7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0FC14" w14:textId="77777777" w:rsidR="00461F0C" w:rsidRPr="00B82BDE" w:rsidRDefault="00461F0C" w:rsidP="001E7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61F0C" w:rsidRPr="00B82BDE" w14:paraId="48788A1E" w14:textId="77777777" w:rsidTr="001E7B7A">
        <w:trPr>
          <w:trHeight w:hRule="exact" w:val="259"/>
          <w:jc w:val="center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7BF29" w14:textId="77777777" w:rsidR="00461F0C" w:rsidRPr="00B82BDE" w:rsidRDefault="00461F0C" w:rsidP="001E7B7A">
            <w:pPr>
              <w:spacing w:after="0" w:line="240" w:lineRule="auto"/>
              <w:ind w:left="34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orest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D822D" w14:textId="77777777" w:rsidR="00461F0C" w:rsidRPr="00B82BDE" w:rsidRDefault="00461F0C" w:rsidP="001E7B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72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7E2F8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B3024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2AC12" w14:textId="77777777" w:rsidR="00461F0C" w:rsidRPr="00B82BDE" w:rsidRDefault="00461F0C" w:rsidP="001E7B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70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003F5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4AA8B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F567D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17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5B187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1</w:t>
            </w:r>
          </w:p>
        </w:tc>
      </w:tr>
      <w:tr w:rsidR="00461F0C" w:rsidRPr="00B82BDE" w14:paraId="48738233" w14:textId="77777777" w:rsidTr="001E7B7A">
        <w:trPr>
          <w:trHeight w:hRule="exact" w:val="259"/>
          <w:jc w:val="center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78753" w14:textId="77777777" w:rsidR="00461F0C" w:rsidRPr="00B82BDE" w:rsidRDefault="00461F0C" w:rsidP="001E7B7A">
            <w:pPr>
              <w:spacing w:after="0" w:line="240" w:lineRule="auto"/>
              <w:ind w:left="34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or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F609B" w14:textId="77777777" w:rsidR="00461F0C" w:rsidRPr="00B82BDE" w:rsidRDefault="00461F0C" w:rsidP="001E7B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77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9F1E5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1EB5A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EE3FE" w14:textId="77777777" w:rsidR="00461F0C" w:rsidRPr="00B82BDE" w:rsidRDefault="00461F0C" w:rsidP="001E7B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92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D4A56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98E87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D76E3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46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68B87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3</w:t>
            </w:r>
          </w:p>
        </w:tc>
      </w:tr>
      <w:tr w:rsidR="00461F0C" w:rsidRPr="00B82BDE" w14:paraId="71211663" w14:textId="77777777" w:rsidTr="001E7B7A">
        <w:trPr>
          <w:trHeight w:hRule="exact" w:val="259"/>
          <w:jc w:val="center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6CC4D" w14:textId="77777777" w:rsidR="00461F0C" w:rsidRPr="00B82BDE" w:rsidRDefault="00461F0C" w:rsidP="001E7B7A">
            <w:pPr>
              <w:spacing w:after="0" w:line="240" w:lineRule="auto"/>
              <w:ind w:left="34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dle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85D6C" w14:textId="77777777" w:rsidR="00461F0C" w:rsidRPr="00B82BDE" w:rsidRDefault="00461F0C" w:rsidP="001E7B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97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4BB98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D9B5F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E6D97" w14:textId="77777777" w:rsidR="00461F0C" w:rsidRPr="00B82BDE" w:rsidRDefault="00461F0C" w:rsidP="001E7B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15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F3124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D1284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BFCBC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87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BADA2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9</w:t>
            </w:r>
          </w:p>
        </w:tc>
      </w:tr>
      <w:tr w:rsidR="00461F0C" w:rsidRPr="00B82BDE" w14:paraId="5E2B5F89" w14:textId="77777777" w:rsidTr="001E7B7A">
        <w:trPr>
          <w:trHeight w:hRule="exact" w:val="259"/>
          <w:jc w:val="center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4BB98" w14:textId="77777777" w:rsidR="00461F0C" w:rsidRPr="00B82BDE" w:rsidRDefault="00461F0C" w:rsidP="001E7B7A">
            <w:pPr>
              <w:spacing w:after="0" w:line="240" w:lineRule="auto"/>
              <w:ind w:left="34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h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D71CA" w14:textId="77777777" w:rsidR="00461F0C" w:rsidRPr="00B82BDE" w:rsidRDefault="00461F0C" w:rsidP="001E7B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17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3155F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79FD3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B31F9" w14:textId="77777777" w:rsidR="00461F0C" w:rsidRPr="00B82BDE" w:rsidRDefault="00461F0C" w:rsidP="001E7B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23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912E0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5C0B1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E0B50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14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4BAB5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1</w:t>
            </w:r>
          </w:p>
        </w:tc>
      </w:tr>
      <w:tr w:rsidR="00461F0C" w:rsidRPr="00B82BDE" w14:paraId="52506491" w14:textId="77777777" w:rsidTr="001E7B7A">
        <w:trPr>
          <w:trHeight w:hRule="exact" w:val="259"/>
          <w:jc w:val="center"/>
        </w:trPr>
        <w:tc>
          <w:tcPr>
            <w:tcW w:w="1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CE3EF" w14:textId="77777777" w:rsidR="00461F0C" w:rsidRPr="00B82BDE" w:rsidRDefault="00461F0C" w:rsidP="001E7B7A">
            <w:pPr>
              <w:spacing w:after="0" w:line="240" w:lineRule="auto"/>
              <w:ind w:left="34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hest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12782" w14:textId="77777777" w:rsidR="00461F0C" w:rsidRPr="00B82BDE" w:rsidRDefault="00461F0C" w:rsidP="001E7B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682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57E57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CC0D2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E23BD" w14:textId="77777777" w:rsidR="00461F0C" w:rsidRPr="00B82BDE" w:rsidRDefault="00461F0C" w:rsidP="001E7B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749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DCF45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8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55A17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DFDE5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760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2165B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6</w:t>
            </w:r>
          </w:p>
        </w:tc>
      </w:tr>
      <w:tr w:rsidR="00461F0C" w:rsidRPr="00B82BDE" w14:paraId="1A92E24E" w14:textId="77777777" w:rsidTr="001E7B7A">
        <w:trPr>
          <w:trHeight w:hRule="exact" w:val="259"/>
          <w:jc w:val="center"/>
        </w:trPr>
        <w:tc>
          <w:tcPr>
            <w:tcW w:w="247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F01C3" w14:textId="77777777" w:rsidR="00461F0C" w:rsidRPr="00B82BDE" w:rsidRDefault="00461F0C" w:rsidP="001E7B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ousehold Composition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3960B" w14:textId="77777777" w:rsidR="00461F0C" w:rsidRPr="00B82BDE" w:rsidRDefault="00461F0C" w:rsidP="001E7B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FF5BF" w14:textId="77777777" w:rsidR="00461F0C" w:rsidRPr="00B82BDE" w:rsidRDefault="00461F0C" w:rsidP="001E7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35A61" w14:textId="77777777" w:rsidR="00461F0C" w:rsidRPr="00B82BDE" w:rsidRDefault="00461F0C" w:rsidP="001E7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F2BB5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C8AE1" w14:textId="77777777" w:rsidR="00461F0C" w:rsidRPr="00B82BDE" w:rsidRDefault="00461F0C" w:rsidP="001E7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8C88E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61F0C" w:rsidRPr="00B82BDE" w14:paraId="3AC0107D" w14:textId="77777777" w:rsidTr="001E7B7A">
        <w:trPr>
          <w:trHeight w:hRule="exact" w:val="259"/>
          <w:jc w:val="center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08156" w14:textId="77777777" w:rsidR="00461F0C" w:rsidRPr="00B82BDE" w:rsidRDefault="00461F0C" w:rsidP="001E7B7A">
            <w:p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bers (&lt;6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E8027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43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560B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5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CEA32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13FEE" w14:textId="77777777" w:rsidR="00461F0C" w:rsidRPr="00B82BDE" w:rsidRDefault="00461F0C" w:rsidP="001E7B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99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E570B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1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E02B5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ABF0E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48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06C1A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9</w:t>
            </w:r>
          </w:p>
        </w:tc>
      </w:tr>
      <w:tr w:rsidR="00461F0C" w:rsidRPr="00B82BDE" w14:paraId="69030B97" w14:textId="77777777" w:rsidTr="001E7B7A">
        <w:trPr>
          <w:trHeight w:hRule="exact" w:val="259"/>
          <w:jc w:val="center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56C97" w14:textId="77777777" w:rsidR="00461F0C" w:rsidRPr="00B82BDE" w:rsidRDefault="00461F0C" w:rsidP="001E7B7A">
            <w:p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bers (6 to 11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3CD40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67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5D569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6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8E9B9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B2A1D" w14:textId="77777777" w:rsidR="00461F0C" w:rsidRPr="00B82BDE" w:rsidRDefault="00461F0C" w:rsidP="001E7B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61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B4E16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6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F7AA2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06E1E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,36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D69DE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7</w:t>
            </w:r>
          </w:p>
        </w:tc>
      </w:tr>
      <w:tr w:rsidR="00461F0C" w:rsidRPr="00B82BDE" w14:paraId="118912CF" w14:textId="77777777" w:rsidTr="001E7B7A">
        <w:trPr>
          <w:trHeight w:hRule="exact" w:val="259"/>
          <w:jc w:val="center"/>
        </w:trPr>
        <w:tc>
          <w:tcPr>
            <w:tcW w:w="1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08490" w14:textId="77777777" w:rsidR="00461F0C" w:rsidRPr="00B82BDE" w:rsidRDefault="00461F0C" w:rsidP="001E7B7A">
            <w:p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bers (&gt;11)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A5797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208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EF613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315EA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C71C6" w14:textId="77777777" w:rsidR="00461F0C" w:rsidRPr="00B82BDE" w:rsidRDefault="00461F0C" w:rsidP="001E7B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51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58284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CAB20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DD06A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569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15650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</w:tr>
      <w:tr w:rsidR="00461F0C" w:rsidRPr="00B82BDE" w14:paraId="35A4A951" w14:textId="77777777" w:rsidTr="001E7B7A">
        <w:trPr>
          <w:trHeight w:hRule="exact" w:val="259"/>
          <w:jc w:val="center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33736" w14:textId="77777777" w:rsidR="00461F0C" w:rsidRPr="00B82BDE" w:rsidRDefault="00461F0C" w:rsidP="001E7B7A">
            <w:p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ldren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9EC4E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77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B566E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3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FC1F5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0A18E" w14:textId="77777777" w:rsidR="00461F0C" w:rsidRPr="00B82BDE" w:rsidRDefault="00461F0C" w:rsidP="001E7B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70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29E5A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2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1AD66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5FF91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,49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A2B87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3</w:t>
            </w:r>
          </w:p>
        </w:tc>
      </w:tr>
      <w:tr w:rsidR="00461F0C" w:rsidRPr="00B82BDE" w14:paraId="73ED52D1" w14:textId="77777777" w:rsidTr="001E7B7A">
        <w:trPr>
          <w:trHeight w:hRule="exact" w:val="259"/>
          <w:jc w:val="center"/>
        </w:trPr>
        <w:tc>
          <w:tcPr>
            <w:tcW w:w="1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06903" w14:textId="77777777" w:rsidR="00461F0C" w:rsidRPr="00B82BDE" w:rsidRDefault="00461F0C" w:rsidP="001E7B7A">
            <w:p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der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950BC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318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B226D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47941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C7B4B" w14:textId="77777777" w:rsidR="00461F0C" w:rsidRPr="00B82BDE" w:rsidRDefault="00461F0C" w:rsidP="001E7B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604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2CD6D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9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FBEFD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EDB6F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072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4FDE7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8</w:t>
            </w:r>
          </w:p>
        </w:tc>
      </w:tr>
      <w:tr w:rsidR="00461F0C" w:rsidRPr="00B82BDE" w14:paraId="62B90D67" w14:textId="77777777" w:rsidTr="001E7B7A">
        <w:trPr>
          <w:trHeight w:hRule="exact" w:val="259"/>
          <w:jc w:val="center"/>
        </w:trPr>
        <w:tc>
          <w:tcPr>
            <w:tcW w:w="18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F1C33" w14:textId="77777777" w:rsidR="00461F0C" w:rsidRPr="00B82BDE" w:rsidRDefault="00461F0C" w:rsidP="001E7B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ousehold Head Characteristics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9CF87" w14:textId="77777777" w:rsidR="00461F0C" w:rsidRPr="00B82BDE" w:rsidRDefault="00461F0C" w:rsidP="001E7B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B69BF" w14:textId="77777777" w:rsidR="00461F0C" w:rsidRPr="00B82BDE" w:rsidRDefault="00461F0C" w:rsidP="001E7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4C065" w14:textId="77777777" w:rsidR="00461F0C" w:rsidRPr="00B82BDE" w:rsidRDefault="00461F0C" w:rsidP="001E7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5ADD8" w14:textId="77777777" w:rsidR="00461F0C" w:rsidRPr="00B82BDE" w:rsidRDefault="00461F0C" w:rsidP="001E7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B186D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4E915" w14:textId="77777777" w:rsidR="00461F0C" w:rsidRPr="00B82BDE" w:rsidRDefault="00461F0C" w:rsidP="001E7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EC283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61F0C" w:rsidRPr="00B82BDE" w14:paraId="57244A87" w14:textId="77777777" w:rsidTr="001E7B7A">
        <w:trPr>
          <w:trHeight w:hRule="exact" w:val="259"/>
          <w:jc w:val="center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4253F" w14:textId="77777777" w:rsidR="00461F0C" w:rsidRPr="00B82BDE" w:rsidRDefault="00461F0C" w:rsidP="001E7B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5D342" w14:textId="77777777" w:rsidR="00461F0C" w:rsidRPr="00B82BDE" w:rsidRDefault="00461F0C" w:rsidP="001E7B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637B5" w14:textId="77777777" w:rsidR="00461F0C" w:rsidRPr="00B82BDE" w:rsidRDefault="00461F0C" w:rsidP="001E7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40575" w14:textId="77777777" w:rsidR="00461F0C" w:rsidRPr="00B82BDE" w:rsidRDefault="00461F0C" w:rsidP="001E7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20B42" w14:textId="77777777" w:rsidR="00461F0C" w:rsidRPr="00B82BDE" w:rsidRDefault="00461F0C" w:rsidP="001E7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6ADD5" w14:textId="77777777" w:rsidR="00461F0C" w:rsidRPr="00B82BDE" w:rsidRDefault="00461F0C" w:rsidP="001E7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78977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15FD6" w14:textId="77777777" w:rsidR="00461F0C" w:rsidRPr="00B82BDE" w:rsidRDefault="00461F0C" w:rsidP="001E7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68B22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61F0C" w:rsidRPr="00B82BDE" w14:paraId="330616AC" w14:textId="77777777" w:rsidTr="001E7B7A">
        <w:trPr>
          <w:trHeight w:hRule="exact" w:val="259"/>
          <w:jc w:val="center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BF935" w14:textId="77777777" w:rsidR="00461F0C" w:rsidRPr="00B82BDE" w:rsidRDefault="00461F0C" w:rsidP="001E7B7A">
            <w:p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3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429C4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86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310ED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D544C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7DFB8" w14:textId="77777777" w:rsidR="00461F0C" w:rsidRPr="00B82BDE" w:rsidRDefault="00461F0C" w:rsidP="001E7B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13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E7634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9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972FE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D6CC4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29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263A9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7</w:t>
            </w:r>
          </w:p>
        </w:tc>
      </w:tr>
      <w:tr w:rsidR="00461F0C" w:rsidRPr="00B82BDE" w14:paraId="5FABB325" w14:textId="77777777" w:rsidTr="001E7B7A">
        <w:trPr>
          <w:trHeight w:hRule="exact" w:val="259"/>
          <w:jc w:val="center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09AE1" w14:textId="77777777" w:rsidR="00461F0C" w:rsidRPr="00B82BDE" w:rsidRDefault="00461F0C" w:rsidP="001E7B7A">
            <w:p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 - 4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26DC6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39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A1C11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7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3C1E5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242A3" w14:textId="77777777" w:rsidR="00461F0C" w:rsidRPr="00B82BDE" w:rsidRDefault="00461F0C" w:rsidP="001E7B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18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335E4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6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73B06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05528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44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FC2AA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4</w:t>
            </w:r>
          </w:p>
        </w:tc>
      </w:tr>
      <w:tr w:rsidR="00461F0C" w:rsidRPr="00B82BDE" w14:paraId="052F64B5" w14:textId="77777777" w:rsidTr="001E7B7A">
        <w:trPr>
          <w:trHeight w:hRule="exact" w:val="259"/>
          <w:jc w:val="center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485E8" w14:textId="77777777" w:rsidR="00461F0C" w:rsidRPr="00B82BDE" w:rsidRDefault="00461F0C" w:rsidP="001E7B7A">
            <w:p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 - 5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1EB9A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79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83004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8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6BE5B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165AD" w14:textId="77777777" w:rsidR="00461F0C" w:rsidRPr="00B82BDE" w:rsidRDefault="00461F0C" w:rsidP="001E7B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88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68CAB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7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F4867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94773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99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6CAD1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5</w:t>
            </w:r>
          </w:p>
        </w:tc>
      </w:tr>
      <w:tr w:rsidR="00461F0C" w:rsidRPr="00B82BDE" w14:paraId="62E98416" w14:textId="77777777" w:rsidTr="001E7B7A">
        <w:trPr>
          <w:trHeight w:hRule="exact" w:val="259"/>
          <w:jc w:val="center"/>
        </w:trPr>
        <w:tc>
          <w:tcPr>
            <w:tcW w:w="1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730C0" w14:textId="77777777" w:rsidR="00461F0C" w:rsidRPr="00B82BDE" w:rsidRDefault="00461F0C" w:rsidP="001E7B7A">
            <w:p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 54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5FAAE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266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E8DA1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8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C10B5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9EAEF" w14:textId="77777777" w:rsidR="00461F0C" w:rsidRPr="00B82BDE" w:rsidRDefault="00461F0C" w:rsidP="001E7B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544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6C457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8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71E91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C55CC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685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46AFE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4</w:t>
            </w:r>
          </w:p>
        </w:tc>
      </w:tr>
      <w:tr w:rsidR="00461F0C" w:rsidRPr="00B82BDE" w14:paraId="104343CA" w14:textId="77777777" w:rsidTr="001E7B7A">
        <w:trPr>
          <w:trHeight w:hRule="exact" w:val="259"/>
          <w:jc w:val="center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D3CE6" w14:textId="77777777" w:rsidR="00461F0C" w:rsidRPr="00B82BDE" w:rsidRDefault="00461F0C" w:rsidP="001E7B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61586" w14:textId="77777777" w:rsidR="00461F0C" w:rsidRPr="00B82BDE" w:rsidRDefault="00461F0C" w:rsidP="001E7B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4AAF2" w14:textId="77777777" w:rsidR="00461F0C" w:rsidRPr="00B82BDE" w:rsidRDefault="00461F0C" w:rsidP="001E7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EC3A7" w14:textId="77777777" w:rsidR="00461F0C" w:rsidRPr="00B82BDE" w:rsidRDefault="00461F0C" w:rsidP="001E7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4D148" w14:textId="77777777" w:rsidR="00461F0C" w:rsidRPr="00B82BDE" w:rsidRDefault="00461F0C" w:rsidP="001E7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D9B69" w14:textId="77777777" w:rsidR="00461F0C" w:rsidRPr="00B82BDE" w:rsidRDefault="00461F0C" w:rsidP="001E7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FE656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426E3" w14:textId="77777777" w:rsidR="00461F0C" w:rsidRPr="00B82BDE" w:rsidRDefault="00461F0C" w:rsidP="001E7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4D4C5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61F0C" w:rsidRPr="00B82BDE" w14:paraId="13BAE466" w14:textId="77777777" w:rsidTr="001E7B7A">
        <w:trPr>
          <w:trHeight w:hRule="exact" w:val="259"/>
          <w:jc w:val="center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C5506" w14:textId="77777777" w:rsidR="00461F0C" w:rsidRPr="00B82BDE" w:rsidRDefault="00461F0C" w:rsidP="001E7B7A">
            <w:p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literate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6D3AC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85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33724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8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728C1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37BA8" w14:textId="77777777" w:rsidR="00461F0C" w:rsidRPr="00B82BDE" w:rsidRDefault="00461F0C" w:rsidP="001E7B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60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BCC80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116B4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0C6D1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5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80814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3</w:t>
            </w:r>
          </w:p>
        </w:tc>
      </w:tr>
      <w:tr w:rsidR="00461F0C" w:rsidRPr="00B82BDE" w14:paraId="15C17AC2" w14:textId="77777777" w:rsidTr="001E7B7A">
        <w:trPr>
          <w:trHeight w:hRule="exact" w:val="259"/>
          <w:jc w:val="center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8DDB9" w14:textId="77777777" w:rsidR="00461F0C" w:rsidRPr="00B82BDE" w:rsidRDefault="00461F0C" w:rsidP="001E7B7A">
            <w:p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mary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EAC51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41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57C69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2B1F1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156AD" w14:textId="77777777" w:rsidR="00461F0C" w:rsidRPr="00B82BDE" w:rsidRDefault="00461F0C" w:rsidP="001E7B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42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6E272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A00B7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A2307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84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EA661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8</w:t>
            </w:r>
          </w:p>
        </w:tc>
      </w:tr>
      <w:tr w:rsidR="00461F0C" w:rsidRPr="00B82BDE" w14:paraId="45CEA9F6" w14:textId="77777777" w:rsidTr="001E7B7A">
        <w:trPr>
          <w:trHeight w:hRule="exact" w:val="259"/>
          <w:jc w:val="center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F1BB3" w14:textId="77777777" w:rsidR="00461F0C" w:rsidRPr="00B82BDE" w:rsidRDefault="00461F0C" w:rsidP="001E7B7A">
            <w:p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ric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6825A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78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36A19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7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A0BC9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2FB88" w14:textId="77777777" w:rsidR="00461F0C" w:rsidRPr="00B82BDE" w:rsidRDefault="00461F0C" w:rsidP="001E7B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14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85E42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4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4D93F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F4CD5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69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36677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5</w:t>
            </w:r>
          </w:p>
        </w:tc>
      </w:tr>
      <w:tr w:rsidR="00461F0C" w:rsidRPr="00B82BDE" w14:paraId="3EB7AE8B" w14:textId="77777777" w:rsidTr="001E7B7A">
        <w:trPr>
          <w:trHeight w:hRule="exact" w:val="259"/>
          <w:jc w:val="center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B2E31" w14:textId="77777777" w:rsidR="00461F0C" w:rsidRPr="00B82BDE" w:rsidRDefault="00461F0C" w:rsidP="001E7B7A">
            <w:p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</w:t>
            </w: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ation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7CFE3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67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F1940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8614D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99187" w14:textId="77777777" w:rsidR="00461F0C" w:rsidRPr="00B82BDE" w:rsidRDefault="00461F0C" w:rsidP="001E7B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66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0B79D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0FE7F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FF65F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48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B891B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</w:t>
            </w:r>
          </w:p>
        </w:tc>
      </w:tr>
      <w:tr w:rsidR="00461F0C" w:rsidRPr="00B82BDE" w14:paraId="5FF1EF3D" w14:textId="77777777" w:rsidTr="001E7B7A">
        <w:trPr>
          <w:trHeight w:hRule="exact" w:val="259"/>
          <w:jc w:val="center"/>
        </w:trPr>
        <w:tc>
          <w:tcPr>
            <w:tcW w:w="1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FED41" w14:textId="77777777" w:rsidR="00461F0C" w:rsidRPr="00B82BDE" w:rsidRDefault="00461F0C" w:rsidP="001E7B7A">
            <w:p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tgrad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D9987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4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78B63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B2969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06FD2" w14:textId="77777777" w:rsidR="00461F0C" w:rsidRPr="00B82BDE" w:rsidRDefault="00461F0C" w:rsidP="001E7B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2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E9A7C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98706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DD450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5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6C073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</w:tr>
      <w:tr w:rsidR="00461F0C" w:rsidRPr="00B82BDE" w14:paraId="58F971A5" w14:textId="77777777" w:rsidTr="001E7B7A">
        <w:trPr>
          <w:trHeight w:hRule="exact" w:val="259"/>
          <w:jc w:val="center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3F3EA" w14:textId="77777777" w:rsidR="00461F0C" w:rsidRPr="00B82BDE" w:rsidRDefault="00461F0C" w:rsidP="001E7B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Gender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14267" w14:textId="77777777" w:rsidR="00461F0C" w:rsidRPr="00B82BDE" w:rsidRDefault="00461F0C" w:rsidP="001E7B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D66EC" w14:textId="77777777" w:rsidR="00461F0C" w:rsidRPr="00B82BDE" w:rsidRDefault="00461F0C" w:rsidP="001E7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24F29" w14:textId="77777777" w:rsidR="00461F0C" w:rsidRPr="00B82BDE" w:rsidRDefault="00461F0C" w:rsidP="001E7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3D998" w14:textId="77777777" w:rsidR="00461F0C" w:rsidRPr="00B82BDE" w:rsidRDefault="00461F0C" w:rsidP="001E7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F863F" w14:textId="77777777" w:rsidR="00461F0C" w:rsidRPr="00B82BDE" w:rsidRDefault="00461F0C" w:rsidP="001E7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DD330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BAA0A" w14:textId="77777777" w:rsidR="00461F0C" w:rsidRPr="00B82BDE" w:rsidRDefault="00461F0C" w:rsidP="001E7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6EDB2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61F0C" w:rsidRPr="00B82BDE" w14:paraId="39B1B5BD" w14:textId="77777777" w:rsidTr="001E7B7A">
        <w:trPr>
          <w:trHeight w:hRule="exact" w:val="259"/>
          <w:jc w:val="center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9B8AF" w14:textId="77777777" w:rsidR="00461F0C" w:rsidRPr="00B82BDE" w:rsidRDefault="00461F0C" w:rsidP="001E7B7A">
            <w:p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ale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EF813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7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FDD53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A8C9F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196F1" w14:textId="77777777" w:rsidR="00461F0C" w:rsidRPr="00B82BDE" w:rsidRDefault="00461F0C" w:rsidP="001E7B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48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8539A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BE953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2FFB3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26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85B41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</w:t>
            </w:r>
          </w:p>
        </w:tc>
      </w:tr>
      <w:tr w:rsidR="00461F0C" w:rsidRPr="00B82BDE" w14:paraId="6689DD26" w14:textId="77777777" w:rsidTr="001E7B7A">
        <w:trPr>
          <w:trHeight w:hRule="exact" w:val="259"/>
          <w:jc w:val="center"/>
        </w:trPr>
        <w:tc>
          <w:tcPr>
            <w:tcW w:w="1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5E76D" w14:textId="77777777" w:rsidR="00461F0C" w:rsidRPr="00B82BDE" w:rsidRDefault="00461F0C" w:rsidP="001E7B7A">
            <w:p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e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C43A6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,153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C054F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4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45E8B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BF933" w14:textId="77777777" w:rsidR="00461F0C" w:rsidRPr="00B82BDE" w:rsidRDefault="00461F0C" w:rsidP="001E7B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,268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4104A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6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1BCFB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B9158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,152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3C499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7</w:t>
            </w:r>
          </w:p>
        </w:tc>
      </w:tr>
      <w:tr w:rsidR="00461F0C" w:rsidRPr="00B82BDE" w14:paraId="03FA77A8" w14:textId="77777777" w:rsidTr="001E7B7A">
        <w:trPr>
          <w:trHeight w:hRule="exact" w:val="259"/>
          <w:jc w:val="center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5E427" w14:textId="77777777" w:rsidR="00461F0C" w:rsidRPr="00B82BDE" w:rsidRDefault="00461F0C" w:rsidP="001E7B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E94D7" w14:textId="77777777" w:rsidR="00461F0C" w:rsidRPr="00B82BDE" w:rsidRDefault="00461F0C" w:rsidP="001E7B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0F2CB" w14:textId="77777777" w:rsidR="00461F0C" w:rsidRPr="00B82BDE" w:rsidRDefault="00461F0C" w:rsidP="001E7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F24CC" w14:textId="77777777" w:rsidR="00461F0C" w:rsidRPr="00B82BDE" w:rsidRDefault="00461F0C" w:rsidP="001E7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371CA" w14:textId="77777777" w:rsidR="00461F0C" w:rsidRPr="00B82BDE" w:rsidRDefault="00461F0C" w:rsidP="001E7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11764" w14:textId="77777777" w:rsidR="00461F0C" w:rsidRPr="00B82BDE" w:rsidRDefault="00461F0C" w:rsidP="001E7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B3C54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65D06" w14:textId="77777777" w:rsidR="00461F0C" w:rsidRPr="00B82BDE" w:rsidRDefault="00461F0C" w:rsidP="001E7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B8859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61F0C" w:rsidRPr="00B82BDE" w14:paraId="2F9375DD" w14:textId="77777777" w:rsidTr="001E7B7A">
        <w:trPr>
          <w:trHeight w:hRule="exact" w:val="259"/>
          <w:jc w:val="center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D19C9" w14:textId="77777777" w:rsidR="00461F0C" w:rsidRPr="00B82BDE" w:rsidRDefault="00461F0C" w:rsidP="001E7B7A">
            <w:p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rwise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30A5E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44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1AAA4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C1E09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90B8B" w14:textId="77777777" w:rsidR="00461F0C" w:rsidRPr="00B82BDE" w:rsidRDefault="00461F0C" w:rsidP="001E7B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60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CD040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E11A5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7E473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25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3CCC4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</w:t>
            </w:r>
          </w:p>
        </w:tc>
      </w:tr>
      <w:tr w:rsidR="00461F0C" w:rsidRPr="00B82BDE" w14:paraId="272FC5E9" w14:textId="77777777" w:rsidTr="001E7B7A">
        <w:trPr>
          <w:trHeight w:hRule="exact" w:val="259"/>
          <w:jc w:val="center"/>
        </w:trPr>
        <w:tc>
          <w:tcPr>
            <w:tcW w:w="1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D6006" w14:textId="77777777" w:rsidR="00461F0C" w:rsidRPr="00B82BDE" w:rsidRDefault="00461F0C" w:rsidP="001E7B7A">
            <w:p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ried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99D9F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,882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0B5A1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6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4A54C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63D36" w14:textId="77777777" w:rsidR="00461F0C" w:rsidRPr="00B82BDE" w:rsidRDefault="00461F0C" w:rsidP="001E7B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,157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709FA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9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668A0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8B3CB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,162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63B5B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8</w:t>
            </w:r>
          </w:p>
        </w:tc>
      </w:tr>
      <w:tr w:rsidR="00461F0C" w:rsidRPr="00B82BDE" w14:paraId="5A3471E7" w14:textId="77777777" w:rsidTr="001E7B7A">
        <w:trPr>
          <w:trHeight w:hRule="exact" w:val="259"/>
          <w:jc w:val="center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849CB" w14:textId="77777777" w:rsidR="00461F0C" w:rsidRPr="00B82BDE" w:rsidRDefault="00461F0C" w:rsidP="001E7B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mployment Statu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3DBE6" w14:textId="77777777" w:rsidR="00461F0C" w:rsidRPr="00B82BDE" w:rsidRDefault="00461F0C" w:rsidP="001E7B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7B071" w14:textId="77777777" w:rsidR="00461F0C" w:rsidRPr="00B82BDE" w:rsidRDefault="00461F0C" w:rsidP="001E7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8A722" w14:textId="77777777" w:rsidR="00461F0C" w:rsidRPr="00B82BDE" w:rsidRDefault="00461F0C" w:rsidP="001E7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09327" w14:textId="77777777" w:rsidR="00461F0C" w:rsidRPr="00B82BDE" w:rsidRDefault="00461F0C" w:rsidP="001E7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A03CE" w14:textId="77777777" w:rsidR="00461F0C" w:rsidRPr="00B82BDE" w:rsidRDefault="00461F0C" w:rsidP="001E7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0B800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F9A63" w14:textId="77777777" w:rsidR="00461F0C" w:rsidRPr="00B82BDE" w:rsidRDefault="00461F0C" w:rsidP="001E7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29F41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61F0C" w:rsidRPr="00B82BDE" w14:paraId="0AE99D1A" w14:textId="77777777" w:rsidTr="001E7B7A">
        <w:trPr>
          <w:trHeight w:hRule="exact" w:val="259"/>
          <w:jc w:val="center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29D56" w14:textId="77777777" w:rsidR="00461F0C" w:rsidRPr="00B82BDE" w:rsidRDefault="00461F0C" w:rsidP="001E7B7A">
            <w:pPr>
              <w:spacing w:after="0" w:line="240" w:lineRule="auto"/>
              <w:ind w:left="34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mployed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AADBA" w14:textId="77777777" w:rsidR="00461F0C" w:rsidRPr="00B82BDE" w:rsidRDefault="00461F0C" w:rsidP="001E7B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65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7AF56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E25E5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0B01C" w14:textId="77777777" w:rsidR="00461F0C" w:rsidRPr="00B82BDE" w:rsidRDefault="00461F0C" w:rsidP="001E7B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07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10DEB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FD1D9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27E2D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43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F4011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2</w:t>
            </w:r>
          </w:p>
        </w:tc>
      </w:tr>
      <w:tr w:rsidR="00461F0C" w:rsidRPr="00B82BDE" w14:paraId="548FCEBF" w14:textId="77777777" w:rsidTr="001E7B7A">
        <w:trPr>
          <w:trHeight w:hRule="exact" w:val="259"/>
          <w:jc w:val="center"/>
        </w:trPr>
        <w:tc>
          <w:tcPr>
            <w:tcW w:w="1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CA884" w14:textId="77777777" w:rsidR="00461F0C" w:rsidRPr="00B82BDE" w:rsidRDefault="00461F0C" w:rsidP="001E7B7A">
            <w:pPr>
              <w:spacing w:after="0" w:line="240" w:lineRule="auto"/>
              <w:ind w:left="34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E</w:t>
            </w: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ployed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9A107" w14:textId="77777777" w:rsidR="00461F0C" w:rsidRPr="00B82BDE" w:rsidRDefault="00461F0C" w:rsidP="001E7B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,672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3518D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7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C570E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47CD7" w14:textId="77777777" w:rsidR="00461F0C" w:rsidRPr="00B82BDE" w:rsidRDefault="00461F0C" w:rsidP="001E7B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,687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62C41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5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CA5E3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4BAFF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,987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6B80F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9</w:t>
            </w:r>
          </w:p>
        </w:tc>
      </w:tr>
      <w:tr w:rsidR="00461F0C" w:rsidRPr="00B82BDE" w14:paraId="402F385B" w14:textId="77777777" w:rsidTr="001E7B7A">
        <w:trPr>
          <w:trHeight w:hRule="exact" w:val="259"/>
          <w:jc w:val="center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B512D" w14:textId="77777777" w:rsidR="00461F0C" w:rsidRPr="00B82BDE" w:rsidRDefault="00461F0C" w:rsidP="001E7B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5F261" w14:textId="77777777" w:rsidR="00461F0C" w:rsidRPr="00B82BDE" w:rsidRDefault="00461F0C" w:rsidP="001E7B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05492" w14:textId="77777777" w:rsidR="00461F0C" w:rsidRPr="00B82BDE" w:rsidRDefault="00461F0C" w:rsidP="001E7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93D01" w14:textId="77777777" w:rsidR="00461F0C" w:rsidRPr="00B82BDE" w:rsidRDefault="00461F0C" w:rsidP="001E7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632A5" w14:textId="77777777" w:rsidR="00461F0C" w:rsidRPr="00B82BDE" w:rsidRDefault="00461F0C" w:rsidP="001E7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1B145" w14:textId="77777777" w:rsidR="00461F0C" w:rsidRPr="00B82BDE" w:rsidRDefault="00461F0C" w:rsidP="001E7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A68EE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8232B" w14:textId="77777777" w:rsidR="00461F0C" w:rsidRPr="00B82BDE" w:rsidRDefault="00461F0C" w:rsidP="001E7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9DEA5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61F0C" w:rsidRPr="00B82BDE" w14:paraId="23A7DFE6" w14:textId="77777777" w:rsidTr="001E7B7A">
        <w:trPr>
          <w:trHeight w:hRule="exact" w:val="259"/>
          <w:jc w:val="center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1E1C8" w14:textId="77777777" w:rsidR="00461F0C" w:rsidRPr="00B82BDE" w:rsidRDefault="00461F0C" w:rsidP="001E7B7A">
            <w:pPr>
              <w:spacing w:after="0" w:line="240" w:lineRule="auto"/>
              <w:ind w:left="34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al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FB6FB" w14:textId="77777777" w:rsidR="00461F0C" w:rsidRPr="00B82BDE" w:rsidRDefault="00461F0C" w:rsidP="001E7B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15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BA8CE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8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7B6C8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C0F98" w14:textId="77777777" w:rsidR="00461F0C" w:rsidRPr="00B82BDE" w:rsidRDefault="00461F0C" w:rsidP="001E7B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03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EF424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4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8CC38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F4139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,71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5FDD7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4</w:t>
            </w:r>
          </w:p>
        </w:tc>
      </w:tr>
      <w:tr w:rsidR="00461F0C" w:rsidRPr="00B82BDE" w14:paraId="287BABBC" w14:textId="77777777" w:rsidTr="001E7B7A">
        <w:trPr>
          <w:trHeight w:hRule="exact" w:val="259"/>
          <w:jc w:val="center"/>
        </w:trPr>
        <w:tc>
          <w:tcPr>
            <w:tcW w:w="1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53646" w14:textId="77777777" w:rsidR="00461F0C" w:rsidRPr="00B82BDE" w:rsidRDefault="00461F0C" w:rsidP="001E7B7A">
            <w:pPr>
              <w:spacing w:after="0" w:line="240" w:lineRule="auto"/>
              <w:ind w:left="34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ban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0035B" w14:textId="77777777" w:rsidR="00461F0C" w:rsidRPr="00B82BDE" w:rsidRDefault="00461F0C" w:rsidP="001E7B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166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D9180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2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3B45E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B3DF6" w14:textId="77777777" w:rsidR="00461F0C" w:rsidRPr="00B82BDE" w:rsidRDefault="00461F0C" w:rsidP="001E7B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719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4C89B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6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0ABAA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66BEE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704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754C4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7</w:t>
            </w:r>
          </w:p>
        </w:tc>
      </w:tr>
      <w:tr w:rsidR="00461F0C" w:rsidRPr="00B82BDE" w14:paraId="2807F4EE" w14:textId="77777777" w:rsidTr="001E7B7A">
        <w:trPr>
          <w:trHeight w:hRule="exact" w:val="259"/>
          <w:jc w:val="center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81E8B" w14:textId="77777777" w:rsidR="00461F0C" w:rsidRPr="00B82BDE" w:rsidRDefault="00461F0C" w:rsidP="001E7B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ovince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88CC5" w14:textId="77777777" w:rsidR="00461F0C" w:rsidRPr="00B82BDE" w:rsidRDefault="00461F0C" w:rsidP="001E7B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D25FA" w14:textId="77777777" w:rsidR="00461F0C" w:rsidRPr="00B82BDE" w:rsidRDefault="00461F0C" w:rsidP="001E7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6BB71" w14:textId="77777777" w:rsidR="00461F0C" w:rsidRPr="00B82BDE" w:rsidRDefault="00461F0C" w:rsidP="001E7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1ACCD" w14:textId="77777777" w:rsidR="00461F0C" w:rsidRPr="00B82BDE" w:rsidRDefault="00461F0C" w:rsidP="001E7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F0AA5" w14:textId="77777777" w:rsidR="00461F0C" w:rsidRPr="00B82BDE" w:rsidRDefault="00461F0C" w:rsidP="001E7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80B12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D950B" w14:textId="77777777" w:rsidR="00461F0C" w:rsidRPr="00B82BDE" w:rsidRDefault="00461F0C" w:rsidP="001E7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BA93A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61F0C" w:rsidRPr="00B82BDE" w14:paraId="14673634" w14:textId="77777777" w:rsidTr="001E7B7A">
        <w:trPr>
          <w:trHeight w:hRule="exact" w:val="259"/>
          <w:jc w:val="center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C26A7" w14:textId="77777777" w:rsidR="00461F0C" w:rsidRPr="00B82BDE" w:rsidRDefault="00461F0C" w:rsidP="001E7B7A">
            <w:pPr>
              <w:spacing w:after="0" w:line="240" w:lineRule="auto"/>
              <w:ind w:left="34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P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3A67E" w14:textId="77777777" w:rsidR="00461F0C" w:rsidRPr="00B82BDE" w:rsidRDefault="00461F0C" w:rsidP="001E7B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89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6F0BC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E48A6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5AE71" w14:textId="77777777" w:rsidR="00461F0C" w:rsidRPr="00B82BDE" w:rsidRDefault="00461F0C" w:rsidP="001E7B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26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2105A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A045F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6626A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40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A554C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461F0C" w:rsidRPr="00B82BDE" w14:paraId="3D655610" w14:textId="77777777" w:rsidTr="001E7B7A">
        <w:trPr>
          <w:trHeight w:hRule="exact" w:val="259"/>
          <w:jc w:val="center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72A74" w14:textId="77777777" w:rsidR="00461F0C" w:rsidRPr="00B82BDE" w:rsidRDefault="00461F0C" w:rsidP="001E7B7A">
            <w:pPr>
              <w:spacing w:after="0" w:line="240" w:lineRule="auto"/>
              <w:ind w:left="34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njab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47B83" w14:textId="77777777" w:rsidR="00461F0C" w:rsidRPr="00B82BDE" w:rsidRDefault="00461F0C" w:rsidP="001E7B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53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2FC1F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7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F1F8F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A8134" w14:textId="77777777" w:rsidR="00461F0C" w:rsidRPr="00B82BDE" w:rsidRDefault="00461F0C" w:rsidP="001E7B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88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B499C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7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3B579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5A797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,62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B3460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6</w:t>
            </w:r>
          </w:p>
        </w:tc>
      </w:tr>
      <w:tr w:rsidR="00461F0C" w:rsidRPr="00B82BDE" w14:paraId="118B453D" w14:textId="77777777" w:rsidTr="001E7B7A">
        <w:trPr>
          <w:trHeight w:hRule="exact" w:val="259"/>
          <w:jc w:val="center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38225" w14:textId="77777777" w:rsidR="00461F0C" w:rsidRPr="00B82BDE" w:rsidRDefault="00461F0C" w:rsidP="001E7B7A">
            <w:pPr>
              <w:spacing w:after="0" w:line="240" w:lineRule="auto"/>
              <w:ind w:left="34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ndh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4B994" w14:textId="77777777" w:rsidR="00461F0C" w:rsidRPr="00B82BDE" w:rsidRDefault="00461F0C" w:rsidP="001E7B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72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05196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3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6B3C4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B62F5" w14:textId="77777777" w:rsidR="00461F0C" w:rsidRPr="00B82BDE" w:rsidRDefault="00461F0C" w:rsidP="001E7B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19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03B7A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6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69582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25C10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16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2C8BA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2</w:t>
            </w:r>
          </w:p>
        </w:tc>
      </w:tr>
      <w:tr w:rsidR="00461F0C" w:rsidRPr="00B82BDE" w14:paraId="7D3129E8" w14:textId="77777777" w:rsidTr="001E7B7A">
        <w:trPr>
          <w:trHeight w:hRule="exact" w:val="259"/>
          <w:jc w:val="center"/>
        </w:trPr>
        <w:tc>
          <w:tcPr>
            <w:tcW w:w="1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BFB72" w14:textId="77777777" w:rsidR="00461F0C" w:rsidRPr="00B82BDE" w:rsidRDefault="00461F0C" w:rsidP="001E7B7A">
            <w:pPr>
              <w:spacing w:after="0" w:line="240" w:lineRule="auto"/>
              <w:ind w:left="34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lochistan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A066D" w14:textId="77777777" w:rsidR="00461F0C" w:rsidRPr="00B82BDE" w:rsidRDefault="00461F0C" w:rsidP="001E7B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162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55E68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3C1AF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9FA76" w14:textId="77777777" w:rsidR="00461F0C" w:rsidRPr="00B82BDE" w:rsidRDefault="00461F0C" w:rsidP="001E7B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422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A814C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F00FA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52B6B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228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F9558" w14:textId="77777777" w:rsidR="00461F0C" w:rsidRPr="00B82BDE" w:rsidRDefault="00461F0C" w:rsidP="001E7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</w:t>
            </w:r>
          </w:p>
        </w:tc>
      </w:tr>
    </w:tbl>
    <w:p w14:paraId="62219A6C" w14:textId="77777777" w:rsidR="00461F0C" w:rsidRPr="003F32AF" w:rsidRDefault="00461F0C" w:rsidP="00461F0C">
      <w:pPr>
        <w:spacing w:after="0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3F32AF">
        <w:rPr>
          <w:rFonts w:ascii="Times New Roman" w:hAnsi="Times New Roman" w:cs="Times New Roman"/>
          <w:sz w:val="20"/>
          <w:szCs w:val="20"/>
        </w:rPr>
        <w:t xml:space="preserve">Note: N represents number of observations </w:t>
      </w:r>
      <w:r w:rsidRPr="003F32AF">
        <w:rPr>
          <w:rFonts w:ascii="Times New Roman" w:eastAsia="Times New Roman" w:hAnsi="Times New Roman" w:cs="Times New Roman"/>
          <w:color w:val="000000"/>
          <w:sz w:val="20"/>
          <w:szCs w:val="20"/>
        </w:rPr>
        <w:t>(15323, 15757, 24418 in 2007-08, 2011-12 and 2018-19, respectively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)</w:t>
      </w:r>
      <w:r w:rsidRPr="003F32AF">
        <w:rPr>
          <w:rFonts w:ascii="Times New Roman" w:eastAsia="Times New Roman" w:hAnsi="Times New Roman" w:cs="Times New Roman"/>
          <w:color w:val="000000"/>
          <w:sz w:val="20"/>
          <w:szCs w:val="20"/>
        </w:rPr>
        <w:t>.</w:t>
      </w:r>
    </w:p>
    <w:p w14:paraId="0C7B7580" w14:textId="0B7A076A" w:rsidR="00EE24BB" w:rsidRPr="00C12C06" w:rsidRDefault="00EE24BB" w:rsidP="00EE24BB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3" w:name="_Hlk179763755"/>
      <w:r w:rsidRPr="002F03C7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61F0C">
        <w:rPr>
          <w:rFonts w:ascii="Times New Roman" w:hAnsi="Times New Roman" w:cs="Times New Roman"/>
          <w:b/>
          <w:sz w:val="24"/>
          <w:szCs w:val="24"/>
        </w:rPr>
        <w:t>A2</w:t>
      </w:r>
      <w:r w:rsidRPr="002F03C7">
        <w:rPr>
          <w:rFonts w:ascii="Times New Roman" w:hAnsi="Times New Roman" w:cs="Times New Roman"/>
          <w:b/>
          <w:sz w:val="24"/>
          <w:szCs w:val="24"/>
        </w:rPr>
        <w:t xml:space="preserve">: Decomposition of inequalities in </w:t>
      </w:r>
      <w:r>
        <w:rPr>
          <w:rFonts w:ascii="Times New Roman" w:hAnsi="Times New Roman" w:cs="Times New Roman"/>
          <w:b/>
          <w:sz w:val="24"/>
          <w:szCs w:val="24"/>
        </w:rPr>
        <w:t>catastrophic</w:t>
      </w:r>
      <w:r w:rsidRPr="002F03C7">
        <w:rPr>
          <w:rFonts w:ascii="Times New Roman" w:hAnsi="Times New Roman" w:cs="Times New Roman"/>
          <w:b/>
          <w:sz w:val="24"/>
          <w:szCs w:val="24"/>
        </w:rPr>
        <w:t xml:space="preserve"> health expenditures</w:t>
      </w:r>
      <w:r>
        <w:rPr>
          <w:rFonts w:ascii="Times New Roman" w:hAnsi="Times New Roman" w:cs="Times New Roman"/>
          <w:b/>
          <w:sz w:val="24"/>
          <w:szCs w:val="24"/>
        </w:rPr>
        <w:t xml:space="preserve"> (40% threshold</w:t>
      </w:r>
      <w:bookmarkEnd w:id="0"/>
      <w:r w:rsidR="006658E8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="006658E8">
        <w:rPr>
          <w:rFonts w:ascii="Times New Roman" w:hAnsi="Times New Roman" w:cs="Times New Roman"/>
          <w:b/>
          <w:sz w:val="24"/>
          <w:szCs w:val="24"/>
        </w:rPr>
        <w:t>Erreygers</w:t>
      </w:r>
      <w:proofErr w:type="spellEnd"/>
      <w:r w:rsidR="006658E8">
        <w:rPr>
          <w:rFonts w:ascii="Times New Roman" w:hAnsi="Times New Roman" w:cs="Times New Roman"/>
          <w:b/>
          <w:sz w:val="24"/>
          <w:szCs w:val="24"/>
        </w:rPr>
        <w:t xml:space="preserve"> Methods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821"/>
        <w:gridCol w:w="993"/>
        <w:gridCol w:w="741"/>
        <w:gridCol w:w="866"/>
        <w:gridCol w:w="809"/>
        <w:gridCol w:w="908"/>
        <w:gridCol w:w="740"/>
        <w:gridCol w:w="866"/>
        <w:gridCol w:w="809"/>
        <w:gridCol w:w="992"/>
        <w:gridCol w:w="740"/>
        <w:gridCol w:w="866"/>
        <w:gridCol w:w="809"/>
      </w:tblGrid>
      <w:tr w:rsidR="00EE24BB" w:rsidRPr="00CA50E3" w14:paraId="60596F76" w14:textId="77777777" w:rsidTr="00870A32">
        <w:trPr>
          <w:trHeight w:hRule="exact" w:val="23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7787A" w14:textId="77777777" w:rsidR="00EE24BB" w:rsidRPr="00CA50E3" w:rsidRDefault="00EE24BB" w:rsidP="00B12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bookmarkStart w:id="4" w:name="_Hlk173254567"/>
            <w:bookmarkEnd w:id="3"/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5DD5F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7-08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A8BDB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1-12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4449F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-19</w:t>
            </w:r>
          </w:p>
        </w:tc>
      </w:tr>
      <w:tr w:rsidR="004F4E66" w:rsidRPr="00CA50E3" w14:paraId="439B4C89" w14:textId="77777777" w:rsidTr="00870A32">
        <w:trPr>
          <w:trHeight w:hRule="exact" w:val="230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2193EF" w14:textId="0817B296" w:rsidR="00EB4451" w:rsidRPr="00CA50E3" w:rsidRDefault="00EB4451" w:rsidP="00E8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34F497" w14:textId="78272C44" w:rsidR="00EB4451" w:rsidRPr="00CA50E3" w:rsidRDefault="00EB4451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982A9C" w14:textId="00EE1408" w:rsidR="00EB4451" w:rsidRPr="00CA50E3" w:rsidRDefault="00EB4451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A76FED" w14:textId="5BEAC2E3" w:rsidR="00EB4451" w:rsidRPr="00CA50E3" w:rsidRDefault="00EB4451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7D94FE" w14:textId="0677D126" w:rsidR="00EB4451" w:rsidRPr="00CA50E3" w:rsidRDefault="00EB4451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C9891A" w14:textId="3F7B53C1" w:rsidR="00EB4451" w:rsidRPr="00CA50E3" w:rsidRDefault="00EB4451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9D6018" w14:textId="7FE164BC" w:rsidR="00EB4451" w:rsidRPr="00CA50E3" w:rsidRDefault="00EB4451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7C54A8" w14:textId="2A77B117" w:rsidR="00EB4451" w:rsidRPr="00CA50E3" w:rsidRDefault="00EB4451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8)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C88601" w14:textId="68C9E0B1" w:rsidR="00EB4451" w:rsidRPr="00CA50E3" w:rsidRDefault="00EB4451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C98718" w14:textId="5F863233" w:rsidR="00EB4451" w:rsidRPr="00CA50E3" w:rsidRDefault="00EB4451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505613" w14:textId="699A0754" w:rsidR="00EB4451" w:rsidRPr="00CA50E3" w:rsidRDefault="00EB4451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02CCC7" w14:textId="63BA35E2" w:rsidR="00EB4451" w:rsidRPr="00CA50E3" w:rsidRDefault="00EB4451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76B8C5" w14:textId="660743B4" w:rsidR="00EB4451" w:rsidRPr="00CA50E3" w:rsidRDefault="00EB4451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3)</w:t>
            </w:r>
          </w:p>
        </w:tc>
      </w:tr>
      <w:tr w:rsidR="004F4E66" w:rsidRPr="00CA50E3" w14:paraId="571BBFAF" w14:textId="77777777" w:rsidTr="00870A32">
        <w:trPr>
          <w:trHeight w:hRule="exact" w:val="230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5EAB1" w14:textId="77777777" w:rsidR="00EE24BB" w:rsidRPr="00CA50E3" w:rsidRDefault="00EE24BB" w:rsidP="00B12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9668F" w14:textId="47FD6C26" w:rsidR="00EE24BB" w:rsidRPr="00CA50E3" w:rsidRDefault="00EB4451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0691F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D96C3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solut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DA222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lative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1F6C1" w14:textId="09438101" w:rsidR="00EE24BB" w:rsidRPr="00CA50E3" w:rsidRDefault="00EB4451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3FC18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ADE1E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solut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7E920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lative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71FA5" w14:textId="7DB8BE67" w:rsidR="00EE24BB" w:rsidRPr="00CA50E3" w:rsidRDefault="00EB4451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5C2D0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F7ACA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solut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69C01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lative</w:t>
            </w:r>
          </w:p>
        </w:tc>
      </w:tr>
      <w:tr w:rsidR="00EE24BB" w:rsidRPr="00CA50E3" w14:paraId="1678ADEA" w14:textId="77777777" w:rsidTr="00870A32">
        <w:trPr>
          <w:trHeight w:hRule="exact" w:val="230"/>
        </w:trPr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576F0" w14:textId="0FCD7763" w:rsidR="00EE24BB" w:rsidRPr="00CA50E3" w:rsidRDefault="00CA50E3" w:rsidP="00B12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ocioeconomic </w:t>
            </w:r>
            <w:r w:rsidR="00EE24BB"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uintiles (ref: poorest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0B147" w14:textId="77777777" w:rsidR="00EE24BB" w:rsidRPr="00CA50E3" w:rsidRDefault="00EE24BB" w:rsidP="00B12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DAD55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F8D18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484D3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8417C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4F9AE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B548F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7F5AD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F4E66" w:rsidRPr="00CA50E3" w14:paraId="0590B985" w14:textId="77777777" w:rsidTr="00870A32">
        <w:trPr>
          <w:trHeight w:hRule="exact"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4A919" w14:textId="5869D3CD" w:rsidR="00EE24BB" w:rsidRPr="00CA50E3" w:rsidRDefault="00CA50E3" w:rsidP="00D901E4">
            <w:p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7FBAC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EDC4A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5BE73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82B20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B5374" w14:textId="77777777" w:rsidR="00EE24BB" w:rsidRPr="00CA50E3" w:rsidRDefault="00EE24BB" w:rsidP="00B12B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D411D" w14:textId="77777777" w:rsidR="00EE24BB" w:rsidRPr="00CA50E3" w:rsidRDefault="00EE24BB" w:rsidP="00B12B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7C34F" w14:textId="77777777" w:rsidR="00EE24BB" w:rsidRPr="00CA50E3" w:rsidRDefault="00EE24BB" w:rsidP="00B12B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C9C5F" w14:textId="77777777" w:rsidR="00EE24BB" w:rsidRPr="00CA50E3" w:rsidRDefault="00EE24BB" w:rsidP="00B12B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A6D9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8D7D4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CC9BD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43CE4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93</w:t>
            </w:r>
          </w:p>
        </w:tc>
      </w:tr>
      <w:tr w:rsidR="004F4E66" w:rsidRPr="00CA50E3" w14:paraId="7D302C74" w14:textId="77777777" w:rsidTr="00870A32">
        <w:trPr>
          <w:trHeight w:hRule="exact"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9C9C2" w14:textId="6EEF3A35" w:rsidR="00EE24BB" w:rsidRPr="00CA50E3" w:rsidRDefault="00CA50E3" w:rsidP="00D901E4">
            <w:p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DD1ED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B184A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F8248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5F539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D6937" w14:textId="77777777" w:rsidR="00EE24BB" w:rsidRPr="00CA50E3" w:rsidRDefault="00EE24BB" w:rsidP="00B12B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A5732" w14:textId="77777777" w:rsidR="00EE24BB" w:rsidRPr="00CA50E3" w:rsidRDefault="00EE24BB" w:rsidP="00B12B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FE883" w14:textId="77777777" w:rsidR="00EE24BB" w:rsidRPr="00CA50E3" w:rsidRDefault="00EE24BB" w:rsidP="00B12B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7D125" w14:textId="77777777" w:rsidR="00EE24BB" w:rsidRPr="00CA50E3" w:rsidRDefault="00EE24BB" w:rsidP="00B12B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F2D1D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2A5FA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625A4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EB26F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</w:tr>
      <w:tr w:rsidR="004F4E66" w:rsidRPr="00CA50E3" w14:paraId="7D764AC5" w14:textId="77777777" w:rsidTr="00870A32">
        <w:trPr>
          <w:trHeight w:hRule="exact"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66011" w14:textId="6A99022E" w:rsidR="00EE24BB" w:rsidRPr="00CA50E3" w:rsidRDefault="00CA50E3" w:rsidP="00D901E4">
            <w:p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044D1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CDB31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1DBC5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8B670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B9E0F" w14:textId="77777777" w:rsidR="00EE24BB" w:rsidRPr="00CA50E3" w:rsidRDefault="00EE24BB" w:rsidP="00B12B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B8834" w14:textId="77777777" w:rsidR="00EE24BB" w:rsidRPr="00CA50E3" w:rsidRDefault="00EE24BB" w:rsidP="00B12B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527A2" w14:textId="77777777" w:rsidR="00EE24BB" w:rsidRPr="00CA50E3" w:rsidRDefault="00EE24BB" w:rsidP="00B12B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E2553" w14:textId="77777777" w:rsidR="00EE24BB" w:rsidRPr="00CA50E3" w:rsidRDefault="00EE24BB" w:rsidP="00B12B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AD931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ADFD5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9963D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59447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4</w:t>
            </w:r>
          </w:p>
        </w:tc>
      </w:tr>
      <w:tr w:rsidR="004F4E66" w:rsidRPr="00CA50E3" w14:paraId="688FF498" w14:textId="77777777" w:rsidTr="00870A32">
        <w:trPr>
          <w:trHeight w:hRule="exact"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F65BF" w14:textId="0AF59387" w:rsidR="00EE24BB" w:rsidRPr="00CA50E3" w:rsidRDefault="00CA50E3" w:rsidP="00D901E4">
            <w:p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ch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F25BB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3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74C80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EB4FA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192A5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383C8" w14:textId="77777777" w:rsidR="00EE24BB" w:rsidRPr="00CA50E3" w:rsidRDefault="00EE24BB" w:rsidP="00B12B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7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36E98" w14:textId="77777777" w:rsidR="00EE24BB" w:rsidRPr="00CA50E3" w:rsidRDefault="00EE24BB" w:rsidP="00B12B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67604" w14:textId="77777777" w:rsidR="00EE24BB" w:rsidRPr="00CA50E3" w:rsidRDefault="00EE24BB" w:rsidP="00B12B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A4528" w14:textId="77777777" w:rsidR="00EE24BB" w:rsidRPr="00CA50E3" w:rsidRDefault="00EE24BB" w:rsidP="00B12B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BD0DE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40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8BD79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9A937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D9027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34</w:t>
            </w:r>
          </w:p>
        </w:tc>
      </w:tr>
      <w:tr w:rsidR="00EE24BB" w:rsidRPr="00CA50E3" w14:paraId="2C4A8B4C" w14:textId="77777777" w:rsidTr="00870A32">
        <w:trPr>
          <w:trHeight w:hRule="exact" w:val="230"/>
        </w:trPr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74F8B" w14:textId="0A295C57" w:rsidR="00EE24BB" w:rsidRPr="00CA50E3" w:rsidRDefault="00EE24BB" w:rsidP="00B12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ousehold </w:t>
            </w:r>
            <w:r w:rsidR="00CA50E3"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ze</w:t>
            </w: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ref: &lt; 6 members)</w:t>
            </w: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ab/>
            </w: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ab/>
            </w: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ab/>
            </w: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ab/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39004" w14:textId="77777777" w:rsidR="00EE24BB" w:rsidRPr="00CA50E3" w:rsidRDefault="00EE24BB" w:rsidP="00B12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8C17E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3E906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F5463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51F32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ABB13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78FC3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2E6BC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F4E66" w:rsidRPr="00CA50E3" w14:paraId="0C3B16A3" w14:textId="77777777" w:rsidTr="00870A32">
        <w:trPr>
          <w:trHeight w:hRule="exact"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EA3A6" w14:textId="6EAE8759" w:rsidR="00EE24BB" w:rsidRPr="00CA50E3" w:rsidRDefault="00EE24BB" w:rsidP="00D901E4">
            <w:p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CA50E3"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mber (6 to 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8E442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9805C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E0EBC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7F672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2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65D70" w14:textId="77777777" w:rsidR="00EE24BB" w:rsidRPr="00CA50E3" w:rsidRDefault="00EE24BB" w:rsidP="00B12B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B6C5B" w14:textId="77777777" w:rsidR="00EE24BB" w:rsidRPr="00CA50E3" w:rsidRDefault="00EE24BB" w:rsidP="00B12B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88A4B" w14:textId="77777777" w:rsidR="00EE24BB" w:rsidRPr="00CA50E3" w:rsidRDefault="00EE24BB" w:rsidP="00B12B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E31AB" w14:textId="77777777" w:rsidR="00EE24BB" w:rsidRPr="00CA50E3" w:rsidRDefault="00EE24BB" w:rsidP="00B12B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43F78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3A9F8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C84F4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57A22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86</w:t>
            </w:r>
          </w:p>
        </w:tc>
      </w:tr>
      <w:tr w:rsidR="004F4E66" w:rsidRPr="00CA50E3" w14:paraId="7D5E1721" w14:textId="77777777" w:rsidTr="00870A32">
        <w:trPr>
          <w:trHeight w:hRule="exact" w:val="23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02C1A" w14:textId="53C831EF" w:rsidR="00EE24BB" w:rsidRPr="00CA50E3" w:rsidRDefault="00EE24BB" w:rsidP="00D901E4">
            <w:p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CA50E3"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mber (&gt;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8C6D3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9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05D47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7315A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D2B41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7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12346" w14:textId="77777777" w:rsidR="00EE24BB" w:rsidRPr="00CA50E3" w:rsidRDefault="00EE24BB" w:rsidP="00B12B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2F2EB" w14:textId="77777777" w:rsidR="00EE24BB" w:rsidRPr="00CA50E3" w:rsidRDefault="00EE24BB" w:rsidP="00B12B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E0DF1" w14:textId="77777777" w:rsidR="00EE24BB" w:rsidRPr="00CA50E3" w:rsidRDefault="00EE24BB" w:rsidP="00B12B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9B7F5" w14:textId="77777777" w:rsidR="00EE24BB" w:rsidRPr="00CA50E3" w:rsidRDefault="00EE24BB" w:rsidP="00B12B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310F1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DA658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37209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A849B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17</w:t>
            </w:r>
          </w:p>
        </w:tc>
      </w:tr>
      <w:tr w:rsidR="00CA50E3" w:rsidRPr="00CA50E3" w14:paraId="5163EE9F" w14:textId="77777777" w:rsidTr="00870A32">
        <w:trPr>
          <w:trHeight w:hRule="exact" w:val="230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1631CF" w14:textId="681F7B84" w:rsidR="00CA50E3" w:rsidRPr="00CA50E3" w:rsidRDefault="00CA50E3" w:rsidP="00B12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usehold Composi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81B5C8" w14:textId="77777777" w:rsidR="00CA50E3" w:rsidRPr="00CA50E3" w:rsidRDefault="00CA50E3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277C92" w14:textId="77777777" w:rsidR="00CA50E3" w:rsidRPr="00CA50E3" w:rsidRDefault="00CA50E3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E2A863" w14:textId="77777777" w:rsidR="00CA50E3" w:rsidRPr="00CA50E3" w:rsidRDefault="00CA50E3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628C0C" w14:textId="77777777" w:rsidR="00CA50E3" w:rsidRPr="00CA50E3" w:rsidRDefault="00CA50E3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A37709" w14:textId="77777777" w:rsidR="00CA50E3" w:rsidRPr="00CA50E3" w:rsidRDefault="00CA50E3" w:rsidP="00B12B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1A6378" w14:textId="77777777" w:rsidR="00CA50E3" w:rsidRPr="00CA50E3" w:rsidRDefault="00CA50E3" w:rsidP="00B12B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66CC35" w14:textId="77777777" w:rsidR="00CA50E3" w:rsidRPr="00CA50E3" w:rsidRDefault="00CA50E3" w:rsidP="00B12B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B4F063" w14:textId="77777777" w:rsidR="00CA50E3" w:rsidRPr="00CA50E3" w:rsidRDefault="00CA50E3" w:rsidP="00B12B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76C55B" w14:textId="77777777" w:rsidR="00CA50E3" w:rsidRPr="00CA50E3" w:rsidRDefault="00CA50E3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7E0129" w14:textId="77777777" w:rsidR="00CA50E3" w:rsidRPr="00CA50E3" w:rsidRDefault="00CA50E3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FF5836" w14:textId="77777777" w:rsidR="00CA50E3" w:rsidRPr="00CA50E3" w:rsidRDefault="00CA50E3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E7F30D" w14:textId="77777777" w:rsidR="00CA50E3" w:rsidRPr="00CA50E3" w:rsidRDefault="00CA50E3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F4E66" w:rsidRPr="00CA50E3" w14:paraId="30B0F1DB" w14:textId="77777777" w:rsidTr="00870A32">
        <w:trPr>
          <w:trHeight w:hRule="exact" w:val="23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A51B0" w14:textId="4230757E" w:rsidR="00EE24BB" w:rsidRPr="00CA50E3" w:rsidRDefault="00EE24BB" w:rsidP="00DA5FA8">
            <w:p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 least one child (&lt;6 yr</w:t>
            </w:r>
            <w:r w:rsidR="00CA50E3"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C9ACA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B06A8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1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B3B9E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0AD50B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BED1F" w14:textId="77777777" w:rsidR="00EE24BB" w:rsidRPr="00CA50E3" w:rsidRDefault="00EE24BB" w:rsidP="00B12B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4AE35" w14:textId="77777777" w:rsidR="00EE24BB" w:rsidRPr="00CA50E3" w:rsidRDefault="00EE24BB" w:rsidP="00B12B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7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BE8F7" w14:textId="77777777" w:rsidR="00EE24BB" w:rsidRPr="00CA50E3" w:rsidRDefault="00EE24BB" w:rsidP="00B12B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253109" w14:textId="77777777" w:rsidR="00EE24BB" w:rsidRPr="00CA50E3" w:rsidRDefault="00EE24BB" w:rsidP="00B12B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57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6EFEC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*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F1FC7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2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2F679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67059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3</w:t>
            </w:r>
          </w:p>
        </w:tc>
      </w:tr>
      <w:tr w:rsidR="004F4E66" w:rsidRPr="00CA50E3" w14:paraId="5E21A0C0" w14:textId="77777777" w:rsidTr="00870A32">
        <w:trPr>
          <w:trHeight w:hRule="exact"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B2B37" w14:textId="5F9348F9" w:rsidR="00EE24BB" w:rsidRPr="00CA50E3" w:rsidRDefault="00EE24BB" w:rsidP="00DA5FA8">
            <w:p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 least one member (&gt;=65 yr</w:t>
            </w:r>
            <w:r w:rsidR="00CA50E3"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5897C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85634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FE1FA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D32E7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67DCA" w14:textId="77777777" w:rsidR="00EE24BB" w:rsidRPr="00CA50E3" w:rsidRDefault="00EE24BB" w:rsidP="00B12B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49F3A" w14:textId="77777777" w:rsidR="00EE24BB" w:rsidRPr="00CA50E3" w:rsidRDefault="00EE24BB" w:rsidP="00B12B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D3CAD" w14:textId="77777777" w:rsidR="00EE24BB" w:rsidRPr="00CA50E3" w:rsidRDefault="00EE24BB" w:rsidP="00B12B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D930F" w14:textId="77777777" w:rsidR="00EE24BB" w:rsidRPr="00CA50E3" w:rsidRDefault="00EE24BB" w:rsidP="00B12B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F9AF7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8BA98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B09EB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87F1F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4F4E66" w:rsidRPr="00CA50E3" w14:paraId="419C5657" w14:textId="77777777" w:rsidTr="00870A32">
        <w:trPr>
          <w:trHeight w:hRule="exact" w:val="23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0D372" w14:textId="77777777" w:rsidR="00EE24BB" w:rsidRPr="00CA50E3" w:rsidRDefault="00EE24BB" w:rsidP="00DA5FA8">
            <w:p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 least one employed memb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C9342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A1276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2F748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56AC2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4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D7A00" w14:textId="77777777" w:rsidR="00EE24BB" w:rsidRPr="00CA50E3" w:rsidRDefault="00EE24BB" w:rsidP="00B12B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E56EC" w14:textId="77777777" w:rsidR="00EE24BB" w:rsidRPr="00CA50E3" w:rsidRDefault="00EE24BB" w:rsidP="00B12B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97E90" w14:textId="77777777" w:rsidR="00EE24BB" w:rsidRPr="00CA50E3" w:rsidRDefault="00EE24BB" w:rsidP="00B12B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94A8D" w14:textId="77777777" w:rsidR="00EE24BB" w:rsidRPr="00CA50E3" w:rsidRDefault="00EE24BB" w:rsidP="00B12B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4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E072C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0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5F7E2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344DC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588C1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96</w:t>
            </w:r>
          </w:p>
        </w:tc>
      </w:tr>
      <w:tr w:rsidR="00EE24BB" w:rsidRPr="00CA50E3" w14:paraId="7FE6A957" w14:textId="77777777" w:rsidTr="00870A32">
        <w:trPr>
          <w:trHeight w:hRule="exact" w:val="230"/>
        </w:trPr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915C2" w14:textId="77777777" w:rsidR="00EE24BB" w:rsidRPr="00CA50E3" w:rsidRDefault="00EE24BB" w:rsidP="00B12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usehold Head Characteristic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47842" w14:textId="77777777" w:rsidR="00EE24BB" w:rsidRPr="00CA50E3" w:rsidRDefault="00EE24BB" w:rsidP="00B12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67270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1333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A3D34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ADE23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8D46E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A7991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6A863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E24BB" w:rsidRPr="00CA50E3" w14:paraId="50AEEECA" w14:textId="77777777" w:rsidTr="00870A32">
        <w:trPr>
          <w:trHeight w:hRule="exact" w:val="230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B6478" w14:textId="77777777" w:rsidR="00EE24BB" w:rsidRPr="00CA50E3" w:rsidRDefault="00EE24BB" w:rsidP="00B12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e categories (ref: age&lt;=3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A1ECC" w14:textId="77777777" w:rsidR="00EE24BB" w:rsidRPr="00CA50E3" w:rsidRDefault="00EE24BB" w:rsidP="00B12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C2B5C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84B8C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745F9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45513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077CC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081EF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59557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F4E66" w:rsidRPr="00CA50E3" w14:paraId="77658364" w14:textId="77777777" w:rsidTr="00870A32">
        <w:trPr>
          <w:trHeight w:hRule="exact" w:val="23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BA076" w14:textId="77777777" w:rsidR="00EE24BB" w:rsidRPr="00CA50E3" w:rsidRDefault="00EE24BB" w:rsidP="00D901E4">
            <w:p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-4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7A9FA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0D73A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DAC34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42287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D7480" w14:textId="77777777" w:rsidR="00EE24BB" w:rsidRPr="00CA50E3" w:rsidRDefault="00EE24BB" w:rsidP="00B12B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B3C13" w14:textId="77777777" w:rsidR="00EE24BB" w:rsidRPr="00CA50E3" w:rsidRDefault="00EE24BB" w:rsidP="00B12B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C7C1F" w14:textId="77777777" w:rsidR="00EE24BB" w:rsidRPr="00CA50E3" w:rsidRDefault="00EE24BB" w:rsidP="00B12B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27539" w14:textId="77777777" w:rsidR="00EE24BB" w:rsidRPr="00CA50E3" w:rsidRDefault="00EE24BB" w:rsidP="00B12B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7DBE2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B2E37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4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8C7E7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9AD2E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6</w:t>
            </w:r>
          </w:p>
        </w:tc>
      </w:tr>
      <w:tr w:rsidR="004F4E66" w:rsidRPr="00CA50E3" w14:paraId="0D5080F4" w14:textId="77777777" w:rsidTr="00870A32">
        <w:trPr>
          <w:trHeight w:hRule="exact"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E90B0" w14:textId="77777777" w:rsidR="00EE24BB" w:rsidRPr="00CA50E3" w:rsidRDefault="00EE24BB" w:rsidP="00D901E4">
            <w:p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-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15F12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8F2AF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2DF71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2D0E9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552D6" w14:textId="77777777" w:rsidR="00EE24BB" w:rsidRPr="00CA50E3" w:rsidRDefault="00EE24BB" w:rsidP="00B12B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7AD90" w14:textId="77777777" w:rsidR="00EE24BB" w:rsidRPr="00CA50E3" w:rsidRDefault="00EE24BB" w:rsidP="00B12B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A54A3" w14:textId="77777777" w:rsidR="00EE24BB" w:rsidRPr="00CA50E3" w:rsidRDefault="00EE24BB" w:rsidP="00B12B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DDD8F" w14:textId="77777777" w:rsidR="00EE24BB" w:rsidRPr="00CA50E3" w:rsidRDefault="00EE24BB" w:rsidP="00B12B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9A9D0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47BF0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364E7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2CD09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1</w:t>
            </w:r>
          </w:p>
        </w:tc>
      </w:tr>
      <w:tr w:rsidR="004F4E66" w:rsidRPr="00CA50E3" w14:paraId="6730EB87" w14:textId="77777777" w:rsidTr="00870A32">
        <w:trPr>
          <w:trHeight w:hRule="exact" w:val="23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FCA55" w14:textId="77777777" w:rsidR="00EE24BB" w:rsidRPr="00CA50E3" w:rsidRDefault="00EE24BB" w:rsidP="00D901E4">
            <w:p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219D6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2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6035A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B8104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150D2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63E03" w14:textId="77777777" w:rsidR="00EE24BB" w:rsidRPr="00CA50E3" w:rsidRDefault="00EE24BB" w:rsidP="00B12B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5DBFE" w14:textId="77777777" w:rsidR="00EE24BB" w:rsidRPr="00CA50E3" w:rsidRDefault="00EE24BB" w:rsidP="00B12B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5967C" w14:textId="77777777" w:rsidR="00EE24BB" w:rsidRPr="00CA50E3" w:rsidRDefault="00EE24BB" w:rsidP="00B12B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AEC97" w14:textId="77777777" w:rsidR="00EE24BB" w:rsidRPr="00CA50E3" w:rsidRDefault="00EE24BB" w:rsidP="00B12B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312A7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F7A8B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CF339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BAB8D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</w:tr>
      <w:tr w:rsidR="00EE24BB" w:rsidRPr="00CA50E3" w14:paraId="2E41C866" w14:textId="77777777" w:rsidTr="00870A32">
        <w:trPr>
          <w:trHeight w:hRule="exact" w:val="230"/>
        </w:trPr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899CB" w14:textId="77777777" w:rsidR="00EE24BB" w:rsidRPr="00CA50E3" w:rsidRDefault="00EE24BB" w:rsidP="00B12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ducational Categories (ref: illiterat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0F555" w14:textId="77777777" w:rsidR="00EE24BB" w:rsidRPr="00CA50E3" w:rsidRDefault="00EE24BB" w:rsidP="00B12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0AFFE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C959D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48912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B33A1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89B40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8D871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43A00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F4E66" w:rsidRPr="00CA50E3" w14:paraId="7134BF23" w14:textId="77777777" w:rsidTr="00870A32">
        <w:trPr>
          <w:trHeight w:hRule="exact"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1C5F3" w14:textId="58182A2E" w:rsidR="00EE24BB" w:rsidRPr="00CA50E3" w:rsidRDefault="00CA50E3" w:rsidP="00D901E4">
            <w:p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</w:t>
            </w:r>
            <w:r w:rsidR="00EE24BB"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3CD66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B9EE5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B6CB1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5904D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DB72F" w14:textId="77777777" w:rsidR="00EE24BB" w:rsidRPr="00CA50E3" w:rsidRDefault="00EE24BB" w:rsidP="00B12B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95E6B" w14:textId="77777777" w:rsidR="00EE24BB" w:rsidRPr="00CA50E3" w:rsidRDefault="00EE24BB" w:rsidP="00B12B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7E845" w14:textId="77777777" w:rsidR="00EE24BB" w:rsidRPr="00CA50E3" w:rsidRDefault="00EE24BB" w:rsidP="00B12B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657CA" w14:textId="77777777" w:rsidR="00EE24BB" w:rsidRPr="00CA50E3" w:rsidRDefault="00EE24BB" w:rsidP="00B12B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2A71E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1EF5C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85E82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E8302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4</w:t>
            </w:r>
          </w:p>
        </w:tc>
      </w:tr>
      <w:tr w:rsidR="004F4E66" w:rsidRPr="00CA50E3" w14:paraId="34D64795" w14:textId="77777777" w:rsidTr="00870A32">
        <w:trPr>
          <w:trHeight w:hRule="exact"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592A3" w14:textId="32170486" w:rsidR="00EE24BB" w:rsidRPr="00CA50E3" w:rsidRDefault="00CA50E3" w:rsidP="00D901E4">
            <w:p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  <w:r w:rsidR="00EE24BB"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tr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7207F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6AB90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07DDE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97D3A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5C9CD" w14:textId="77777777" w:rsidR="00EE24BB" w:rsidRPr="00CA50E3" w:rsidRDefault="00EE24BB" w:rsidP="00B12B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B8BFF" w14:textId="77777777" w:rsidR="00EE24BB" w:rsidRPr="00CA50E3" w:rsidRDefault="00EE24BB" w:rsidP="00B12B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69D44" w14:textId="77777777" w:rsidR="00EE24BB" w:rsidRPr="00CA50E3" w:rsidRDefault="00EE24BB" w:rsidP="00B12B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BF533" w14:textId="77777777" w:rsidR="00EE24BB" w:rsidRPr="00CA50E3" w:rsidRDefault="00EE24BB" w:rsidP="00B12B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A618B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CFE4A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45333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877BB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7</w:t>
            </w:r>
          </w:p>
        </w:tc>
      </w:tr>
      <w:tr w:rsidR="004F4E66" w:rsidRPr="00CA50E3" w14:paraId="149150EC" w14:textId="77777777" w:rsidTr="00870A32">
        <w:trPr>
          <w:trHeight w:hRule="exact"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4E258" w14:textId="38154C0B" w:rsidR="00EE24BB" w:rsidRPr="00CA50E3" w:rsidRDefault="00CA50E3" w:rsidP="00D901E4">
            <w:p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  <w:r w:rsidR="00EE24BB"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du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BFAD2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2349D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93B36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147BB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9A4DA" w14:textId="77777777" w:rsidR="00EE24BB" w:rsidRPr="00CA50E3" w:rsidRDefault="00EE24BB" w:rsidP="00B12B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629D2" w14:textId="77777777" w:rsidR="00EE24BB" w:rsidRPr="00CA50E3" w:rsidRDefault="00EE24BB" w:rsidP="00B12B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F22F9" w14:textId="77777777" w:rsidR="00EE24BB" w:rsidRPr="00CA50E3" w:rsidRDefault="00EE24BB" w:rsidP="00B12B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D8173" w14:textId="77777777" w:rsidR="00EE24BB" w:rsidRPr="00CA50E3" w:rsidRDefault="00EE24BB" w:rsidP="00B12B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BEE32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DD0B3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C4961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7ECB9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2</w:t>
            </w:r>
          </w:p>
        </w:tc>
      </w:tr>
      <w:tr w:rsidR="004F4E66" w:rsidRPr="00CA50E3" w14:paraId="4BEC5651" w14:textId="77777777" w:rsidTr="00870A32">
        <w:trPr>
          <w:trHeight w:hRule="exact" w:val="23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A2DCD" w14:textId="241300CA" w:rsidR="00EE24BB" w:rsidRPr="00CA50E3" w:rsidRDefault="00CA50E3" w:rsidP="00D901E4">
            <w:p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</w:t>
            </w:r>
            <w:r w:rsidR="00EE24BB"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stgr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BD090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CFBE7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8B3B9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37BC6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79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04447" w14:textId="77777777" w:rsidR="00EE24BB" w:rsidRPr="00CA50E3" w:rsidRDefault="00EE24BB" w:rsidP="00B12B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8409F" w14:textId="77777777" w:rsidR="00EE24BB" w:rsidRPr="00CA50E3" w:rsidRDefault="00EE24BB" w:rsidP="00B12B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3CBA8" w14:textId="77777777" w:rsidR="00EE24BB" w:rsidRPr="00CA50E3" w:rsidRDefault="00EE24BB" w:rsidP="00B12B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8D934" w14:textId="77777777" w:rsidR="00EE24BB" w:rsidRPr="00CA50E3" w:rsidRDefault="00EE24BB" w:rsidP="00B12B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16C52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543C2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52545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39FF5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EE24BB" w:rsidRPr="00CA50E3" w14:paraId="12062FA3" w14:textId="77777777" w:rsidTr="00870A32">
        <w:trPr>
          <w:trHeight w:hRule="exact" w:val="230"/>
        </w:trPr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832DF" w14:textId="6EDFD92E" w:rsidR="00EE24BB" w:rsidRPr="00CA50E3" w:rsidRDefault="00EE24BB" w:rsidP="00B12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der (ref</w:t>
            </w:r>
            <w:r w:rsidR="0083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: </w:t>
            </w: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47FDB" w14:textId="77777777" w:rsidR="00EE24BB" w:rsidRPr="00CA50E3" w:rsidRDefault="00EE24BB" w:rsidP="00B12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9F583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C6D38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6D3E2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B7D70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80097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B5E9A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8E0D5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F4E66" w:rsidRPr="00CA50E3" w14:paraId="369F2DF0" w14:textId="77777777" w:rsidTr="00870A32">
        <w:trPr>
          <w:trHeight w:hRule="exact" w:val="23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E350B" w14:textId="0812011B" w:rsidR="00EE24BB" w:rsidRPr="00CA50E3" w:rsidRDefault="00870A32" w:rsidP="00D901E4">
            <w:p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  <w:r w:rsidR="00EE24BB"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59CA5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741E2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729B4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7DDD7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3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68042" w14:textId="77777777" w:rsidR="00EE24BB" w:rsidRPr="00CA50E3" w:rsidRDefault="00EE24BB" w:rsidP="00B12B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3472F" w14:textId="77777777" w:rsidR="00EE24BB" w:rsidRPr="00CA50E3" w:rsidRDefault="00EE24BB" w:rsidP="00B12B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E9C6E" w14:textId="77777777" w:rsidR="00EE24BB" w:rsidRPr="00CA50E3" w:rsidRDefault="00EE24BB" w:rsidP="00B12B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4174F" w14:textId="77777777" w:rsidR="00EE24BB" w:rsidRPr="00CA50E3" w:rsidRDefault="00EE24BB" w:rsidP="00B12B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EE208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20674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E56CC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4B4F7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</w:tr>
      <w:tr w:rsidR="00EE24BB" w:rsidRPr="00CA50E3" w14:paraId="20A1FE51" w14:textId="77777777" w:rsidTr="00870A32">
        <w:trPr>
          <w:trHeight w:hRule="exact" w:val="230"/>
        </w:trPr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23199" w14:textId="77777777" w:rsidR="00EE24BB" w:rsidRPr="00CA50E3" w:rsidRDefault="00EE24BB" w:rsidP="00B12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rital Status (</w:t>
            </w:r>
            <w:proofErr w:type="gramStart"/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 :</w:t>
            </w:r>
            <w:proofErr w:type="gramEnd"/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unmarri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57327" w14:textId="77777777" w:rsidR="00EE24BB" w:rsidRPr="00CA50E3" w:rsidRDefault="00EE24BB" w:rsidP="00B12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F7E53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E2A38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667AE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46709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1A29A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7E216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92E4D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F4E66" w:rsidRPr="00CA50E3" w14:paraId="45314C3E" w14:textId="77777777" w:rsidTr="00870A32">
        <w:trPr>
          <w:trHeight w:hRule="exact" w:val="23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621B3" w14:textId="35C1135E" w:rsidR="00EE24BB" w:rsidRPr="00CA50E3" w:rsidRDefault="00CA50E3" w:rsidP="00D901E4">
            <w:p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M</w:t>
            </w:r>
            <w:r w:rsidR="00EE24BB"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ri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79350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B423F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95C8E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07C1E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65E25" w14:textId="77777777" w:rsidR="00EE24BB" w:rsidRPr="00CA50E3" w:rsidRDefault="00EE24BB" w:rsidP="00B12B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0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683B7" w14:textId="77777777" w:rsidR="00EE24BB" w:rsidRPr="00CA50E3" w:rsidRDefault="00EE24BB" w:rsidP="00B12B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7C7E3" w14:textId="77777777" w:rsidR="00EE24BB" w:rsidRPr="00CA50E3" w:rsidRDefault="00EE24BB" w:rsidP="00B12B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C4974" w14:textId="77777777" w:rsidR="00EE24BB" w:rsidRPr="00CA50E3" w:rsidRDefault="00EE24BB" w:rsidP="00B12B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A8F86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0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10437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B6CA7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3FEC4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0</w:t>
            </w:r>
          </w:p>
        </w:tc>
      </w:tr>
      <w:tr w:rsidR="00EE24BB" w:rsidRPr="00CA50E3" w14:paraId="0F9EF0F8" w14:textId="77777777" w:rsidTr="00870A32">
        <w:trPr>
          <w:trHeight w:hRule="exact" w:val="230"/>
        </w:trPr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6B25B" w14:textId="77777777" w:rsidR="00EE24BB" w:rsidRPr="00CA50E3" w:rsidRDefault="00EE24BB" w:rsidP="00B12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mployment (ref: unemploy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4F9A5" w14:textId="77777777" w:rsidR="00EE24BB" w:rsidRPr="00CA50E3" w:rsidRDefault="00EE24BB" w:rsidP="00B12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9E557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00F7F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F739F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37798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00472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75791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71A77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F4E66" w:rsidRPr="00CA50E3" w14:paraId="10D07CA0" w14:textId="77777777" w:rsidTr="00870A32">
        <w:trPr>
          <w:trHeight w:hRule="exact" w:val="23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F143D" w14:textId="77777777" w:rsidR="00EE24BB" w:rsidRPr="00CA50E3" w:rsidRDefault="00EE24BB" w:rsidP="00D901E4">
            <w:p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mployed (H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84034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3CEC6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07180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F00BC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BFFD7" w14:textId="77777777" w:rsidR="00EE24BB" w:rsidRPr="00CA50E3" w:rsidRDefault="00EE24BB" w:rsidP="00B12B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2C93F" w14:textId="77777777" w:rsidR="00EE24BB" w:rsidRPr="00CA50E3" w:rsidRDefault="00EE24BB" w:rsidP="00B12B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F768B" w14:textId="77777777" w:rsidR="00EE24BB" w:rsidRPr="00CA50E3" w:rsidRDefault="00EE24BB" w:rsidP="00B12B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36154" w14:textId="77777777" w:rsidR="00EE24BB" w:rsidRPr="00CA50E3" w:rsidRDefault="00EE24BB" w:rsidP="00B12B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99B27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1CD28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854E4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DAC1B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50</w:t>
            </w:r>
          </w:p>
        </w:tc>
      </w:tr>
      <w:tr w:rsidR="00EE24BB" w:rsidRPr="00CA50E3" w14:paraId="7994C7DA" w14:textId="77777777" w:rsidTr="00870A32">
        <w:trPr>
          <w:trHeight w:hRule="exact" w:val="230"/>
        </w:trPr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9C07F" w14:textId="77777777" w:rsidR="00EE24BB" w:rsidRPr="00CA50E3" w:rsidRDefault="00EE24BB" w:rsidP="00B12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gion (ref: rural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A8EB9" w14:textId="77777777" w:rsidR="00EE24BB" w:rsidRPr="00CA50E3" w:rsidRDefault="00EE24BB" w:rsidP="00B12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206BA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8FE44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F315F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5EBF9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A567E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511F7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F1211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F4E66" w:rsidRPr="00CA50E3" w14:paraId="177EAE26" w14:textId="77777777" w:rsidTr="00870A32">
        <w:trPr>
          <w:trHeight w:hRule="exact"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3E071" w14:textId="4B10DD95" w:rsidR="00EE24BB" w:rsidRPr="00CA50E3" w:rsidRDefault="00CA50E3" w:rsidP="00D901E4">
            <w:p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</w:t>
            </w:r>
            <w:r w:rsidR="00EE24BB"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b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63EC6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2DEBD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7C3F7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5A342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51496" w14:textId="77777777" w:rsidR="00EE24BB" w:rsidRPr="00CA50E3" w:rsidRDefault="00EE24BB" w:rsidP="00B12B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9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390C3" w14:textId="77777777" w:rsidR="00EE24BB" w:rsidRPr="00CA50E3" w:rsidRDefault="00EE24BB" w:rsidP="00B12B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5739C" w14:textId="77777777" w:rsidR="00EE24BB" w:rsidRPr="00CA50E3" w:rsidRDefault="00EE24BB" w:rsidP="00B12B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121A8" w14:textId="77777777" w:rsidR="00EE24BB" w:rsidRPr="00CA50E3" w:rsidRDefault="00EE24BB" w:rsidP="00B12B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4F8C9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8E6D3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C0226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B28F2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1</w:t>
            </w:r>
          </w:p>
        </w:tc>
      </w:tr>
      <w:tr w:rsidR="00EE24BB" w:rsidRPr="00CA50E3" w14:paraId="740A5128" w14:textId="77777777" w:rsidTr="00870A32">
        <w:trPr>
          <w:trHeight w:hRule="exact" w:val="230"/>
        </w:trPr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BA05F" w14:textId="521CD052" w:rsidR="00EE24BB" w:rsidRPr="00CA50E3" w:rsidRDefault="00EE24BB" w:rsidP="00B12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vince (ref: KP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46208" w14:textId="77777777" w:rsidR="00EE24BB" w:rsidRPr="00CA50E3" w:rsidRDefault="00EE24BB" w:rsidP="00B12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1C11F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A919C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0F539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C6698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8BBB9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66E45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0FA2C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F4E66" w:rsidRPr="00CA50E3" w14:paraId="1BCF7500" w14:textId="77777777" w:rsidTr="00870A32">
        <w:trPr>
          <w:trHeight w:hRule="exact"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8704E" w14:textId="77777777" w:rsidR="00EE24BB" w:rsidRPr="00CA50E3" w:rsidRDefault="00EE24BB" w:rsidP="00D901E4">
            <w:p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nj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93514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62AD1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552CA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5F86E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3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88721" w14:textId="77777777" w:rsidR="00EE24BB" w:rsidRPr="00CA50E3" w:rsidRDefault="00EE24BB" w:rsidP="00B12B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4B76E" w14:textId="77777777" w:rsidR="00EE24BB" w:rsidRPr="00CA50E3" w:rsidRDefault="00EE24BB" w:rsidP="00B12B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DEAE0" w14:textId="77777777" w:rsidR="00EE24BB" w:rsidRPr="00CA50E3" w:rsidRDefault="00EE24BB" w:rsidP="00B12B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86D37" w14:textId="77777777" w:rsidR="00EE24BB" w:rsidRPr="00CA50E3" w:rsidRDefault="00EE24BB" w:rsidP="00B12B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2A8A8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CE80F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F55AC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6999A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6</w:t>
            </w:r>
          </w:p>
        </w:tc>
      </w:tr>
      <w:tr w:rsidR="004F4E66" w:rsidRPr="00CA50E3" w14:paraId="2156B44C" w14:textId="77777777" w:rsidTr="00870A32">
        <w:trPr>
          <w:trHeight w:hRule="exact"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8427E" w14:textId="77777777" w:rsidR="00EE24BB" w:rsidRPr="00CA50E3" w:rsidRDefault="00EE24BB" w:rsidP="00D901E4">
            <w:p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nd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B85D0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92C38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23367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ACA7C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6EF9B" w14:textId="77777777" w:rsidR="00EE24BB" w:rsidRPr="00CA50E3" w:rsidRDefault="00EE24BB" w:rsidP="00B12B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2F11D" w14:textId="77777777" w:rsidR="00EE24BB" w:rsidRPr="00CA50E3" w:rsidRDefault="00EE24BB" w:rsidP="00B12B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8BD48" w14:textId="77777777" w:rsidR="00EE24BB" w:rsidRPr="00CA50E3" w:rsidRDefault="00EE24BB" w:rsidP="00B12B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21B2C" w14:textId="77777777" w:rsidR="00EE24BB" w:rsidRPr="00CA50E3" w:rsidRDefault="00EE24BB" w:rsidP="00B12B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91A4F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332CC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09DBD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04F7F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33</w:t>
            </w:r>
          </w:p>
        </w:tc>
      </w:tr>
      <w:tr w:rsidR="004F4E66" w:rsidRPr="00CA50E3" w14:paraId="116A8C99" w14:textId="77777777" w:rsidTr="00870A32">
        <w:trPr>
          <w:trHeight w:hRule="exact" w:val="23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F9683" w14:textId="77777777" w:rsidR="00EE24BB" w:rsidRPr="00CA50E3" w:rsidRDefault="00EE24BB" w:rsidP="00D901E4">
            <w:p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lochist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DDD56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53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0D321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07D3F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18EDC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3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277DF" w14:textId="77777777" w:rsidR="00EE24BB" w:rsidRPr="00CA50E3" w:rsidRDefault="00EE24BB" w:rsidP="00B12B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D79B5" w14:textId="77777777" w:rsidR="00EE24BB" w:rsidRPr="00CA50E3" w:rsidRDefault="00EE24BB" w:rsidP="00B12B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2EA79" w14:textId="77777777" w:rsidR="00EE24BB" w:rsidRPr="00CA50E3" w:rsidRDefault="00EE24BB" w:rsidP="00B12B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9F601" w14:textId="77777777" w:rsidR="00EE24BB" w:rsidRPr="00CA50E3" w:rsidRDefault="00EE24BB" w:rsidP="00B12B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F5A3C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8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5696B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9FB7F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217DF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2</w:t>
            </w:r>
          </w:p>
        </w:tc>
      </w:tr>
      <w:tr w:rsidR="004F4E66" w:rsidRPr="00CA50E3" w14:paraId="28DB7122" w14:textId="77777777" w:rsidTr="00870A32">
        <w:trPr>
          <w:trHeight w:hRule="exact" w:val="23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0811B" w14:textId="61116E33" w:rsidR="00EE24BB" w:rsidRPr="00CA50E3" w:rsidRDefault="00E83DB5" w:rsidP="00B12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  <w:r w:rsidR="00EE24BB"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sidua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5B324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626C0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94FD7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2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8DEDF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5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ADCEA" w14:textId="77777777" w:rsidR="00EE24BB" w:rsidRPr="00CA50E3" w:rsidRDefault="00EE24BB" w:rsidP="00B12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9D6EC" w14:textId="77777777" w:rsidR="00EE24BB" w:rsidRPr="00CA50E3" w:rsidRDefault="00EE24BB" w:rsidP="00B12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6F460" w14:textId="77777777" w:rsidR="00EE24BB" w:rsidRPr="00CA50E3" w:rsidRDefault="00EE24BB" w:rsidP="00B12B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9DC25" w14:textId="77777777" w:rsidR="00EE24BB" w:rsidRPr="00CA50E3" w:rsidRDefault="00EE24BB" w:rsidP="00B12B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F460B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EDC3A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37ACF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B1397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5</w:t>
            </w:r>
          </w:p>
        </w:tc>
      </w:tr>
      <w:tr w:rsidR="00870A32" w:rsidRPr="00CA50E3" w14:paraId="26DD07AD" w14:textId="77777777" w:rsidTr="00870A32">
        <w:trPr>
          <w:trHeight w:hRule="exact" w:val="23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FE0B3" w14:textId="77777777" w:rsidR="00EE24BB" w:rsidRPr="00CA50E3" w:rsidRDefault="00EE24BB" w:rsidP="00B12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BE11B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7BDDA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AFD2E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FB543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9A63A" w14:textId="77777777" w:rsidR="00EE24BB" w:rsidRPr="00CA50E3" w:rsidRDefault="00EE24BB" w:rsidP="00B12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AE593" w14:textId="77777777" w:rsidR="00EE24BB" w:rsidRPr="00CA50E3" w:rsidRDefault="00EE24BB" w:rsidP="00B12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5FE75" w14:textId="77777777" w:rsidR="00EE24BB" w:rsidRPr="00CA50E3" w:rsidRDefault="00EE24BB" w:rsidP="00B12B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FC856" w14:textId="77777777" w:rsidR="00EE24BB" w:rsidRPr="00CA50E3" w:rsidRDefault="00EE24BB" w:rsidP="00B12B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5726C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35148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20BE6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F611B" w14:textId="77777777" w:rsidR="00EE24BB" w:rsidRPr="00CA50E3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</w:tr>
      <w:tr w:rsidR="00CA50E3" w:rsidRPr="00CA50E3" w14:paraId="6B8897B4" w14:textId="77777777" w:rsidTr="00870A32">
        <w:trPr>
          <w:trHeight w:hRule="exact" w:val="370"/>
        </w:trPr>
        <w:tc>
          <w:tcPr>
            <w:tcW w:w="0" w:type="auto"/>
            <w:gridSpan w:val="1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EC1258" w14:textId="75E3954C" w:rsidR="00CA50E3" w:rsidRPr="00CA50E3" w:rsidRDefault="00CA50E3" w:rsidP="00CA5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dard errors in parentheses; *** p&lt;0.01, ** p&lt;0.05, * p&lt;0.1 represents significance at 1%, 5% and 10% level of significance.  ME, CI, are Marginal Effects and Concentration Index of each factor. Absolute and relative are absolute and relative contribution of each factor to inequality.</w:t>
            </w:r>
          </w:p>
        </w:tc>
      </w:tr>
      <w:bookmarkEnd w:id="4"/>
    </w:tbl>
    <w:p w14:paraId="736FB905" w14:textId="77777777" w:rsidR="00CA50E3" w:rsidRDefault="00CA50E3" w:rsidP="00EE24BB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1AE2E04B" w14:textId="77777777" w:rsidR="00CA50E3" w:rsidRDefault="00CA50E3" w:rsidP="00EE24BB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3D8C28E7" w14:textId="77777777" w:rsidR="00CA50E3" w:rsidRDefault="00CA50E3" w:rsidP="00EE24BB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20DE6693" w14:textId="2699EB74" w:rsidR="00EE24BB" w:rsidRDefault="00EE24BB" w:rsidP="00EE24BB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5" w:name="_Hlk179763768"/>
      <w:r w:rsidRPr="002F03C7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61F0C">
        <w:rPr>
          <w:rFonts w:ascii="Times New Roman" w:hAnsi="Times New Roman" w:cs="Times New Roman"/>
          <w:b/>
          <w:sz w:val="24"/>
          <w:szCs w:val="24"/>
        </w:rPr>
        <w:t>A3</w:t>
      </w:r>
      <w:r w:rsidRPr="002F03C7">
        <w:rPr>
          <w:rFonts w:ascii="Times New Roman" w:hAnsi="Times New Roman" w:cs="Times New Roman"/>
          <w:b/>
          <w:sz w:val="24"/>
          <w:szCs w:val="24"/>
        </w:rPr>
        <w:t xml:space="preserve">: Decomposition of inequalities in </w:t>
      </w:r>
      <w:r>
        <w:rPr>
          <w:rFonts w:ascii="Times New Roman" w:hAnsi="Times New Roman" w:cs="Times New Roman"/>
          <w:b/>
          <w:sz w:val="24"/>
          <w:szCs w:val="24"/>
        </w:rPr>
        <w:t>catastrophic</w:t>
      </w:r>
      <w:r w:rsidRPr="002F03C7">
        <w:rPr>
          <w:rFonts w:ascii="Times New Roman" w:hAnsi="Times New Roman" w:cs="Times New Roman"/>
          <w:b/>
          <w:sz w:val="24"/>
          <w:szCs w:val="24"/>
        </w:rPr>
        <w:t xml:space="preserve"> health expenditures</w:t>
      </w:r>
      <w:r>
        <w:rPr>
          <w:rFonts w:ascii="Times New Roman" w:hAnsi="Times New Roman" w:cs="Times New Roman"/>
          <w:b/>
          <w:sz w:val="24"/>
          <w:szCs w:val="24"/>
        </w:rPr>
        <w:t xml:space="preserve"> (10% threshold</w:t>
      </w:r>
      <w:r w:rsidR="006658E8">
        <w:rPr>
          <w:rFonts w:ascii="Times New Roman" w:hAnsi="Times New Roman" w:cs="Times New Roman"/>
          <w:b/>
          <w:sz w:val="24"/>
          <w:szCs w:val="24"/>
        </w:rPr>
        <w:t>, Wagstaff Method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798"/>
        <w:gridCol w:w="918"/>
        <w:gridCol w:w="748"/>
        <w:gridCol w:w="875"/>
        <w:gridCol w:w="818"/>
        <w:gridCol w:w="1003"/>
        <w:gridCol w:w="748"/>
        <w:gridCol w:w="875"/>
        <w:gridCol w:w="818"/>
        <w:gridCol w:w="918"/>
        <w:gridCol w:w="748"/>
        <w:gridCol w:w="875"/>
        <w:gridCol w:w="818"/>
      </w:tblGrid>
      <w:tr w:rsidR="00EE24BB" w:rsidRPr="00802F00" w14:paraId="22BA12B5" w14:textId="77777777" w:rsidTr="00870A32">
        <w:trPr>
          <w:trHeight w:hRule="exact" w:val="23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5"/>
          <w:p w14:paraId="0F11CFDA" w14:textId="77777777" w:rsidR="00EE24BB" w:rsidRPr="00802F00" w:rsidRDefault="00EE24BB" w:rsidP="00B12B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02F0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F8562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7-08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CDA5E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1-12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212DA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-19</w:t>
            </w:r>
          </w:p>
        </w:tc>
      </w:tr>
      <w:tr w:rsidR="00802F00" w:rsidRPr="00802F00" w14:paraId="5A7ED0FA" w14:textId="77777777" w:rsidTr="00870A32">
        <w:trPr>
          <w:trHeight w:hRule="exact" w:val="230"/>
        </w:trPr>
        <w:tc>
          <w:tcPr>
            <w:tcW w:w="0" w:type="auto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14:paraId="090AE415" w14:textId="59AE66DC" w:rsidR="00802F00" w:rsidRPr="00802F00" w:rsidRDefault="003F410F" w:rsidP="00E83D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1DCB61A" w14:textId="2C70385B" w:rsidR="00802F00" w:rsidRPr="00802F00" w:rsidRDefault="003F410F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B42A6F7" w14:textId="2157EA10" w:rsidR="00802F00" w:rsidRPr="00802F00" w:rsidRDefault="003F410F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70C08F5" w14:textId="1375751C" w:rsidR="00802F00" w:rsidRPr="00802F00" w:rsidRDefault="003F410F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4)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C06474" w14:textId="55F4F350" w:rsidR="00802F00" w:rsidRPr="00802F00" w:rsidRDefault="003F410F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46DA8F58" w14:textId="6ABE26C4" w:rsidR="00802F00" w:rsidRPr="00802F00" w:rsidRDefault="003F410F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9B9F2FE" w14:textId="38219423" w:rsidR="00802F00" w:rsidRPr="00802F00" w:rsidRDefault="003F410F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DABD3CF" w14:textId="51257038" w:rsidR="00802F00" w:rsidRPr="00802F00" w:rsidRDefault="003F410F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3E9AEB9" w14:textId="7C287E9A" w:rsidR="00802F00" w:rsidRPr="00802F00" w:rsidRDefault="003F410F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6E0D93A" w14:textId="2D58C3B6" w:rsidR="00802F00" w:rsidRPr="00802F00" w:rsidRDefault="003F410F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AFA8719" w14:textId="7DF54BCA" w:rsidR="00802F00" w:rsidRPr="00802F00" w:rsidRDefault="003F410F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81D9BD4" w14:textId="5DAA2E06" w:rsidR="00802F00" w:rsidRPr="00802F00" w:rsidRDefault="003F410F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2)</w:t>
            </w:r>
          </w:p>
        </w:tc>
        <w:tc>
          <w:tcPr>
            <w:tcW w:w="0" w:type="auto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EFF45F" w14:textId="17957AE5" w:rsidR="00802F00" w:rsidRPr="00802F00" w:rsidRDefault="003F410F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3)</w:t>
            </w:r>
          </w:p>
        </w:tc>
      </w:tr>
      <w:tr w:rsidR="00EE24BB" w:rsidRPr="00802F00" w14:paraId="0C9416AA" w14:textId="77777777" w:rsidTr="00870A32">
        <w:trPr>
          <w:trHeight w:hRule="exact" w:val="230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C779A" w14:textId="77777777" w:rsidR="00EE24BB" w:rsidRPr="00802F00" w:rsidRDefault="00EE24BB" w:rsidP="00B12B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02F0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54494" w14:textId="79F1C8FE" w:rsidR="00EE24BB" w:rsidRPr="00802F00" w:rsidRDefault="00802F00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4E8B6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06D33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solut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A2AA1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lative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20196" w14:textId="4BB8A48B" w:rsidR="00EE24BB" w:rsidRPr="00802F00" w:rsidRDefault="00802F00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39993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7A48C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solut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06A59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lative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CA9DB" w14:textId="058D5479" w:rsidR="00EE24BB" w:rsidRPr="00802F00" w:rsidRDefault="00802F00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D0203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30390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solut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C4FF5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lative</w:t>
            </w:r>
          </w:p>
        </w:tc>
      </w:tr>
      <w:tr w:rsidR="00EE24BB" w:rsidRPr="00802F00" w14:paraId="1C267FBB" w14:textId="77777777" w:rsidTr="00870A32">
        <w:trPr>
          <w:trHeight w:hRule="exact" w:val="230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63520" w14:textId="19EE4F9F" w:rsidR="00EE24BB" w:rsidRPr="00802F00" w:rsidRDefault="00802F00" w:rsidP="00B12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cioeconomic</w:t>
            </w:r>
            <w:r w:rsidR="00EE24BB"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Quintiles (ref: poorest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0DD66" w14:textId="77777777" w:rsidR="00EE24BB" w:rsidRPr="00802F00" w:rsidRDefault="00EE24BB" w:rsidP="00B12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A648D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04E8A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1CB64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48B33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D157E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E672D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91279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E24BB" w:rsidRPr="00802F00" w14:paraId="5E2B5CE7" w14:textId="77777777" w:rsidTr="00870A32">
        <w:trPr>
          <w:trHeight w:hRule="exact"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EDF43" w14:textId="667139F0" w:rsidR="00EE24BB" w:rsidRPr="00802F00" w:rsidRDefault="00802F00" w:rsidP="00D901E4">
            <w:p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7B4E7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3D829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8795B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47772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70CA8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D645E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05419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716C6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3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1A603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A9322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B7B96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0E342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37</w:t>
            </w:r>
          </w:p>
        </w:tc>
      </w:tr>
      <w:tr w:rsidR="00EE24BB" w:rsidRPr="00802F00" w14:paraId="7D198E63" w14:textId="77777777" w:rsidTr="00870A32">
        <w:trPr>
          <w:trHeight w:hRule="exact"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7E28F" w14:textId="20C8885A" w:rsidR="00EE24BB" w:rsidRPr="00802F00" w:rsidRDefault="00802F00" w:rsidP="00D901E4">
            <w:p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B5D38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3FBF3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53B25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AD82E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4191B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3E3B9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3EB8D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054AA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CF2CB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B4B4E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4EF63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09324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</w:tr>
      <w:tr w:rsidR="00EE24BB" w:rsidRPr="00802F00" w14:paraId="0423848B" w14:textId="77777777" w:rsidTr="00870A32">
        <w:trPr>
          <w:trHeight w:hRule="exact"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862A6" w14:textId="4823A835" w:rsidR="00EE24BB" w:rsidRPr="00802F00" w:rsidRDefault="00802F00" w:rsidP="00D901E4">
            <w:p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D6FB8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3B186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E26B1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F12F1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67BB2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434D5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B88B4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81324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33D4B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35D27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9AB8F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779AC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0</w:t>
            </w:r>
          </w:p>
        </w:tc>
      </w:tr>
      <w:tr w:rsidR="00EE24BB" w:rsidRPr="00802F00" w14:paraId="32354E8B" w14:textId="77777777" w:rsidTr="00870A32">
        <w:trPr>
          <w:trHeight w:hRule="exact" w:val="23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07FCB" w14:textId="1AF8C5FC" w:rsidR="00EE24BB" w:rsidRPr="00802F00" w:rsidRDefault="00802F00" w:rsidP="00D901E4">
            <w:p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che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36A88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5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AD0CD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929CF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59BCE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5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6EAC2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0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8BB70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BA2EA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5B2B7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5E9CE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8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736B6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ACAC5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1BB8F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58</w:t>
            </w:r>
          </w:p>
        </w:tc>
      </w:tr>
      <w:tr w:rsidR="00EE24BB" w:rsidRPr="00802F00" w14:paraId="6B1278CA" w14:textId="77777777" w:rsidTr="00870A32">
        <w:trPr>
          <w:trHeight w:hRule="exact" w:val="230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2EC0F" w14:textId="326DF8E6" w:rsidR="00EE24BB" w:rsidRPr="00802F00" w:rsidRDefault="00EE24BB" w:rsidP="00B12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ousehold </w:t>
            </w:r>
            <w:r w:rsidR="003F41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ze</w:t>
            </w:r>
            <w:r w:rsidR="004F4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ref: &lt; 6 members)</w:t>
            </w: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ab/>
            </w: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ab/>
            </w: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ab/>
            </w: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ab/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6D2D0" w14:textId="77777777" w:rsidR="00EE24BB" w:rsidRPr="00802F00" w:rsidRDefault="00EE24BB" w:rsidP="00B12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26DD3" w14:textId="77777777" w:rsidR="00EE24BB" w:rsidRPr="00802F00" w:rsidRDefault="00EE24BB" w:rsidP="00B12B0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BFFA8" w14:textId="77777777" w:rsidR="00EE24BB" w:rsidRPr="00802F00" w:rsidRDefault="00EE24BB" w:rsidP="00B12B0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BBF3A" w14:textId="77777777" w:rsidR="00EE24BB" w:rsidRPr="00802F00" w:rsidRDefault="00EE24BB" w:rsidP="00B12B0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3DCD4" w14:textId="77777777" w:rsidR="00EE24BB" w:rsidRPr="00802F00" w:rsidRDefault="00EE24BB" w:rsidP="00B12B0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B72CE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00EBF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27AEB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E24BB" w:rsidRPr="00802F00" w14:paraId="76536FFC" w14:textId="77777777" w:rsidTr="00870A32">
        <w:trPr>
          <w:trHeight w:hRule="exact" w:val="23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0BB0B" w14:textId="521B355A" w:rsidR="00EE24BB" w:rsidRPr="00802F00" w:rsidRDefault="00802F00" w:rsidP="00D901E4">
            <w:p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  <w:r w:rsidR="00EE24BB"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mber (6 to 1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470F0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3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D55CB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5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125D6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55B76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273BE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2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F0A81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1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2BF78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838D0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82B5A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4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3E07A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9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7AD2A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ACA66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88</w:t>
            </w:r>
          </w:p>
        </w:tc>
      </w:tr>
      <w:tr w:rsidR="00EE24BB" w:rsidRPr="00802F00" w14:paraId="43B360EC" w14:textId="77777777" w:rsidTr="00870A32">
        <w:trPr>
          <w:trHeight w:hRule="exact" w:val="23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C1AF1" w14:textId="3FF26BB8" w:rsidR="00EE24BB" w:rsidRPr="00802F00" w:rsidRDefault="00802F00" w:rsidP="00D901E4">
            <w:p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  <w:r w:rsidR="00EE24BB"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mber (&gt;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28E41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3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83373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A8278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BF835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8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DCF17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E63EB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C21E9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DDC03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E1602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8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F5065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C34B1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E49D5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91</w:t>
            </w:r>
          </w:p>
        </w:tc>
      </w:tr>
      <w:tr w:rsidR="00D901E4" w:rsidRPr="00802F00" w14:paraId="4079C5F9" w14:textId="77777777" w:rsidTr="00870A32">
        <w:trPr>
          <w:trHeight w:hRule="exact" w:val="23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F5FD5" w14:textId="79ADC9F6" w:rsidR="00D901E4" w:rsidRPr="00802F00" w:rsidDel="00802F00" w:rsidRDefault="00D901E4" w:rsidP="00B12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usehold Composi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C5050" w14:textId="77777777" w:rsidR="00D901E4" w:rsidRPr="00802F00" w:rsidRDefault="00D901E4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1D00C" w14:textId="77777777" w:rsidR="00D901E4" w:rsidRPr="00802F00" w:rsidRDefault="00D901E4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74509" w14:textId="77777777" w:rsidR="00D901E4" w:rsidRPr="00802F00" w:rsidRDefault="00D901E4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203A97" w14:textId="77777777" w:rsidR="00D901E4" w:rsidRPr="00802F00" w:rsidRDefault="00D901E4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4A845" w14:textId="77777777" w:rsidR="00D901E4" w:rsidRPr="00802F00" w:rsidRDefault="00D901E4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82ABF" w14:textId="77777777" w:rsidR="00D901E4" w:rsidRPr="00802F00" w:rsidRDefault="00D901E4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CA666" w14:textId="77777777" w:rsidR="00D901E4" w:rsidRPr="00802F00" w:rsidRDefault="00D901E4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C855B2" w14:textId="77777777" w:rsidR="00D901E4" w:rsidRPr="00802F00" w:rsidRDefault="00D901E4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C61CF" w14:textId="77777777" w:rsidR="00D901E4" w:rsidRPr="00802F00" w:rsidRDefault="00D901E4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11B5D" w14:textId="77777777" w:rsidR="00D901E4" w:rsidRPr="00802F00" w:rsidRDefault="00D901E4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39E78" w14:textId="77777777" w:rsidR="00D901E4" w:rsidRPr="00802F00" w:rsidRDefault="00D901E4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339B5" w14:textId="77777777" w:rsidR="00D901E4" w:rsidRPr="00802F00" w:rsidRDefault="00D901E4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E24BB" w:rsidRPr="00802F00" w14:paraId="1676FC97" w14:textId="77777777" w:rsidTr="00870A32">
        <w:trPr>
          <w:trHeight w:hRule="exact"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A10D4" w14:textId="4FBAE032" w:rsidR="00EE24BB" w:rsidRPr="00802F00" w:rsidRDefault="00EE24BB" w:rsidP="00D901E4">
            <w:p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t least one </w:t>
            </w:r>
            <w:r w:rsid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ld (&lt;6 yr</w:t>
            </w:r>
            <w:r w:rsidR="003F41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47FB6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45C21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F573A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F1FBA7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FF641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70B7C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04ECB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8B84D0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2C27A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BB4E3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7435A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FBA32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7</w:t>
            </w:r>
          </w:p>
        </w:tc>
      </w:tr>
      <w:tr w:rsidR="00EE24BB" w:rsidRPr="00802F00" w14:paraId="580A0AC0" w14:textId="77777777" w:rsidTr="00870A32">
        <w:trPr>
          <w:trHeight w:hRule="exact"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4DA09" w14:textId="4F37CFAE" w:rsidR="00EE24BB" w:rsidRPr="00802F00" w:rsidRDefault="00EE24BB" w:rsidP="00D901E4">
            <w:p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 least one ember (&gt;=65 yr</w:t>
            </w:r>
            <w:r w:rsidR="003F41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D796A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7B1F2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273F9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7CFE1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EBBF5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DA24F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897A6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EAB2C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99817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C93C8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E28EF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54B63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</w:tr>
      <w:tr w:rsidR="00EE24BB" w:rsidRPr="00802F00" w14:paraId="40D9FCA6" w14:textId="77777777" w:rsidTr="00870A32">
        <w:trPr>
          <w:trHeight w:hRule="exact" w:val="23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B5646" w14:textId="77777777" w:rsidR="00EE24BB" w:rsidRPr="00802F00" w:rsidRDefault="00EE24BB" w:rsidP="00D901E4">
            <w:p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 least one employed memb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96BD6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AB142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EF383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0CDD1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5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4B3F9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94A9F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09692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D2C98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4769F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77C77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EBEBE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84CE0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8</w:t>
            </w:r>
          </w:p>
        </w:tc>
      </w:tr>
      <w:tr w:rsidR="00EE24BB" w:rsidRPr="00802F00" w14:paraId="26CF2C32" w14:textId="77777777" w:rsidTr="00870A32">
        <w:trPr>
          <w:trHeight w:hRule="exact" w:val="230"/>
        </w:trPr>
        <w:tc>
          <w:tcPr>
            <w:tcW w:w="0" w:type="auto"/>
            <w:gridSpan w:val="5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E4CE4" w14:textId="77777777" w:rsidR="00EE24BB" w:rsidRPr="00802F00" w:rsidRDefault="00EE24BB" w:rsidP="00B12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usehold Head Characteristic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87F79" w14:textId="77777777" w:rsidR="00EE24BB" w:rsidRPr="00802F00" w:rsidRDefault="00EE24BB" w:rsidP="00B12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F2B16" w14:textId="77777777" w:rsidR="00EE24BB" w:rsidRPr="00802F00" w:rsidRDefault="00EE24BB" w:rsidP="00B12B0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4B4A5" w14:textId="77777777" w:rsidR="00EE24BB" w:rsidRPr="00802F00" w:rsidRDefault="00EE24BB" w:rsidP="00B12B0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30CFD" w14:textId="77777777" w:rsidR="00EE24BB" w:rsidRPr="00802F00" w:rsidRDefault="00EE24BB" w:rsidP="00B12B0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600BA" w14:textId="77777777" w:rsidR="00EE24BB" w:rsidRPr="00802F00" w:rsidRDefault="00EE24BB" w:rsidP="00B12B0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6CFF8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512E4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29EB3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E24BB" w:rsidRPr="00802F00" w14:paraId="4FC6CA42" w14:textId="77777777" w:rsidTr="00870A32">
        <w:trPr>
          <w:trHeight w:hRule="exact" w:val="230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F349B" w14:textId="77777777" w:rsidR="00EE24BB" w:rsidRPr="00802F00" w:rsidRDefault="00EE24BB" w:rsidP="00B12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e categories (ref: age&lt;=3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21239" w14:textId="77777777" w:rsidR="00EE24BB" w:rsidRPr="00802F00" w:rsidRDefault="00EE24BB" w:rsidP="00B12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1EE8C" w14:textId="77777777" w:rsidR="00EE24BB" w:rsidRPr="00802F00" w:rsidRDefault="00EE24BB" w:rsidP="00B12B0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94287" w14:textId="77777777" w:rsidR="00EE24BB" w:rsidRPr="00802F00" w:rsidRDefault="00EE24BB" w:rsidP="00B12B0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A34CC" w14:textId="77777777" w:rsidR="00EE24BB" w:rsidRPr="00802F00" w:rsidRDefault="00EE24BB" w:rsidP="00B12B0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84468" w14:textId="77777777" w:rsidR="00EE24BB" w:rsidRPr="00802F00" w:rsidRDefault="00EE24BB" w:rsidP="00B12B0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542DE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30681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D641F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E24BB" w:rsidRPr="00802F00" w14:paraId="38982A81" w14:textId="77777777" w:rsidTr="00870A32">
        <w:trPr>
          <w:trHeight w:hRule="exact"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A2D61" w14:textId="77777777" w:rsidR="00EE24BB" w:rsidRPr="00802F00" w:rsidRDefault="00EE24BB" w:rsidP="00D901E4">
            <w:p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-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BAF30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CB32E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2D789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364EE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3E737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9DA0F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F4A51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2C93C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EEB65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97169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09C63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C7A9A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3</w:t>
            </w:r>
          </w:p>
        </w:tc>
      </w:tr>
      <w:tr w:rsidR="00EE24BB" w:rsidRPr="00802F00" w14:paraId="0D692963" w14:textId="77777777" w:rsidTr="00870A32">
        <w:trPr>
          <w:trHeight w:hRule="exact"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3786C" w14:textId="77777777" w:rsidR="00EE24BB" w:rsidRPr="00802F00" w:rsidRDefault="00EE24BB" w:rsidP="00D901E4">
            <w:p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-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F8DBE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D88F1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B53FF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264A9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C6729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E5979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B5F08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99B36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43046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CB61C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3315B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93A2B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</w:tr>
      <w:tr w:rsidR="00EE24BB" w:rsidRPr="00802F00" w14:paraId="6A4B2F73" w14:textId="77777777" w:rsidTr="00870A32">
        <w:trPr>
          <w:trHeight w:hRule="exact" w:val="23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65836C" w14:textId="77777777" w:rsidR="00EE24BB" w:rsidRPr="00802F00" w:rsidRDefault="00EE24BB" w:rsidP="00D901E4">
            <w:p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F9283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481FC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B6494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E7F46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55D80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0AC66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2A809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53916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BD656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A76CF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CCDAC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B1D98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1</w:t>
            </w:r>
          </w:p>
        </w:tc>
      </w:tr>
      <w:tr w:rsidR="00EE24BB" w:rsidRPr="00802F00" w14:paraId="4F231357" w14:textId="77777777" w:rsidTr="00870A32">
        <w:trPr>
          <w:trHeight w:hRule="exact" w:val="230"/>
        </w:trPr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849CF" w14:textId="77777777" w:rsidR="00EE24BB" w:rsidRPr="00802F00" w:rsidRDefault="00EE24BB" w:rsidP="00B12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ducational Categories (ref: illiterat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46DC7" w14:textId="77777777" w:rsidR="00EE24BB" w:rsidRPr="00802F00" w:rsidRDefault="00EE24BB" w:rsidP="00B12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4547D" w14:textId="77777777" w:rsidR="00EE24BB" w:rsidRPr="00802F00" w:rsidRDefault="00EE24BB" w:rsidP="00B12B0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A4083" w14:textId="77777777" w:rsidR="00EE24BB" w:rsidRPr="00802F00" w:rsidRDefault="00EE24BB" w:rsidP="00B12B0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9BA3B" w14:textId="77777777" w:rsidR="00EE24BB" w:rsidRPr="00802F00" w:rsidRDefault="00EE24BB" w:rsidP="00B12B0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A3EB5" w14:textId="77777777" w:rsidR="00EE24BB" w:rsidRPr="00802F00" w:rsidRDefault="00EE24BB" w:rsidP="00B12B0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44DFE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0D182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21F9A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E24BB" w:rsidRPr="00802F00" w14:paraId="141CECBF" w14:textId="77777777" w:rsidTr="00870A32">
        <w:trPr>
          <w:trHeight w:hRule="exact"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9BF05" w14:textId="2B27272B" w:rsidR="00EE24BB" w:rsidRPr="00802F00" w:rsidRDefault="003F410F" w:rsidP="00D901E4">
            <w:p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</w:t>
            </w:r>
            <w:r w:rsidR="00EE24BB"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1D5D7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58DB3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9B16B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821D9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762B8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2DB00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864A5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9D906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76ECE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2B472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14A8F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6454A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7</w:t>
            </w:r>
          </w:p>
        </w:tc>
      </w:tr>
      <w:tr w:rsidR="00EE24BB" w:rsidRPr="00802F00" w14:paraId="5CB6A543" w14:textId="77777777" w:rsidTr="00870A32">
        <w:trPr>
          <w:trHeight w:hRule="exact"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30C17" w14:textId="1816781C" w:rsidR="00EE24BB" w:rsidRPr="00802F00" w:rsidRDefault="003F410F" w:rsidP="00D901E4">
            <w:p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  <w:r w:rsidR="00EE24BB"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tr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3AABE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A1370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8966A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F3B79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95810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4461D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29A61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95EE5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A4100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C4D42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C8F8E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C055C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4</w:t>
            </w:r>
          </w:p>
        </w:tc>
      </w:tr>
      <w:tr w:rsidR="00EE24BB" w:rsidRPr="00802F00" w14:paraId="633586F1" w14:textId="77777777" w:rsidTr="00870A32">
        <w:trPr>
          <w:trHeight w:hRule="exact" w:val="23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EEB81" w14:textId="310A9BB2" w:rsidR="00EE24BB" w:rsidRPr="00802F00" w:rsidRDefault="003F410F" w:rsidP="00D901E4">
            <w:p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G</w:t>
            </w:r>
            <w:r w:rsidR="00EE24BB"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duatio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DB0D9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3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6276A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8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2B1ED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7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08F37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311B6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7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B6010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123D8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9141A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4DC06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99CF5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8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7477C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E29C7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8</w:t>
            </w:r>
          </w:p>
        </w:tc>
      </w:tr>
      <w:tr w:rsidR="00EE24BB" w:rsidRPr="00802F00" w14:paraId="6B2577D3" w14:textId="77777777" w:rsidTr="00870A32">
        <w:trPr>
          <w:trHeight w:hRule="exact" w:val="23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6A89D" w14:textId="7F03C71D" w:rsidR="00EE24BB" w:rsidRPr="00802F00" w:rsidRDefault="003F410F" w:rsidP="00D901E4">
            <w:p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</w:t>
            </w:r>
            <w:r w:rsidR="00EE24BB"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stgr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F5971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705B1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20F47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0BE34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7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DBF8E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AB5A8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7A64E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3C1A0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7CEF3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48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B001E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04F72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4AC5F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42</w:t>
            </w:r>
          </w:p>
        </w:tc>
      </w:tr>
      <w:tr w:rsidR="00EE24BB" w:rsidRPr="00802F00" w14:paraId="7F66AB93" w14:textId="77777777" w:rsidTr="00870A32">
        <w:trPr>
          <w:trHeight w:hRule="exact" w:val="230"/>
        </w:trPr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2C627" w14:textId="77777777" w:rsidR="00EE24BB" w:rsidRPr="00802F00" w:rsidRDefault="00EE24BB" w:rsidP="00B12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der (</w:t>
            </w:r>
            <w:proofErr w:type="gramStart"/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 :</w:t>
            </w:r>
            <w:proofErr w:type="gramEnd"/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al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87A3F" w14:textId="77777777" w:rsidR="00EE24BB" w:rsidRPr="00802F00" w:rsidRDefault="00EE24BB" w:rsidP="00B12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67F95" w14:textId="77777777" w:rsidR="00EE24BB" w:rsidRPr="00802F00" w:rsidRDefault="00EE24BB" w:rsidP="00B12B0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92F8C" w14:textId="77777777" w:rsidR="00EE24BB" w:rsidRPr="00802F00" w:rsidRDefault="00EE24BB" w:rsidP="00B12B0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20572" w14:textId="77777777" w:rsidR="00EE24BB" w:rsidRPr="00802F00" w:rsidRDefault="00EE24BB" w:rsidP="00B12B0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7BC5C" w14:textId="77777777" w:rsidR="00EE24BB" w:rsidRPr="00802F00" w:rsidRDefault="00EE24BB" w:rsidP="00B12B0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1D604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BFA99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97A53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E24BB" w:rsidRPr="00802F00" w14:paraId="265DB522" w14:textId="77777777" w:rsidTr="00870A32">
        <w:trPr>
          <w:trHeight w:hRule="exact" w:val="23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1160C" w14:textId="4EFAA05D" w:rsidR="00EE24BB" w:rsidRPr="00802F00" w:rsidRDefault="003F410F" w:rsidP="00D901E4">
            <w:p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  <w:r w:rsidR="00EE24BB"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796B7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DA17B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8AB98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BE41A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A72E9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76110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36592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C8C2C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A50AC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3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5A46A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12662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A806C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9</w:t>
            </w:r>
          </w:p>
        </w:tc>
      </w:tr>
      <w:tr w:rsidR="00EE24BB" w:rsidRPr="00802F00" w14:paraId="1965E2B8" w14:textId="77777777" w:rsidTr="00870A32">
        <w:trPr>
          <w:trHeight w:hRule="exact" w:val="230"/>
        </w:trPr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AA39A" w14:textId="77777777" w:rsidR="00EE24BB" w:rsidRPr="00802F00" w:rsidRDefault="00EE24BB" w:rsidP="00B12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rital Status (</w:t>
            </w:r>
            <w:proofErr w:type="gramStart"/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 :</w:t>
            </w:r>
            <w:proofErr w:type="gramEnd"/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unmarri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34B5F" w14:textId="77777777" w:rsidR="00EE24BB" w:rsidRPr="00802F00" w:rsidRDefault="00EE24BB" w:rsidP="00B12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F623E" w14:textId="77777777" w:rsidR="00EE24BB" w:rsidRPr="00802F00" w:rsidRDefault="00EE24BB" w:rsidP="00B12B0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89933" w14:textId="77777777" w:rsidR="00EE24BB" w:rsidRPr="00802F00" w:rsidRDefault="00EE24BB" w:rsidP="00B12B0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A079A" w14:textId="77777777" w:rsidR="00EE24BB" w:rsidRPr="00802F00" w:rsidRDefault="00EE24BB" w:rsidP="00B12B0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28320" w14:textId="77777777" w:rsidR="00EE24BB" w:rsidRPr="00802F00" w:rsidRDefault="00EE24BB" w:rsidP="00B12B0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D36D8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DDC9A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4DB83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E24BB" w:rsidRPr="00802F00" w14:paraId="13DFAC98" w14:textId="77777777" w:rsidTr="00870A32">
        <w:trPr>
          <w:trHeight w:hRule="exact" w:val="23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7742C" w14:textId="7FE7014C" w:rsidR="00EE24BB" w:rsidRPr="00802F00" w:rsidRDefault="003F410F" w:rsidP="00D901E4">
            <w:p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  <w:r w:rsidR="00EE24BB"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ri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0B931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D545B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A12CF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04A77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5AB12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0A456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D4611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5D750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1E970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52B34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7489B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90632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32</w:t>
            </w:r>
          </w:p>
        </w:tc>
      </w:tr>
      <w:tr w:rsidR="00EE24BB" w:rsidRPr="00802F00" w14:paraId="250D02EF" w14:textId="77777777" w:rsidTr="00870A32">
        <w:trPr>
          <w:trHeight w:hRule="exact" w:val="230"/>
        </w:trPr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D0396" w14:textId="77777777" w:rsidR="00EE24BB" w:rsidRPr="00802F00" w:rsidRDefault="00EE24BB" w:rsidP="00B12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mployment (ref: unemploy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F4617" w14:textId="77777777" w:rsidR="00EE24BB" w:rsidRPr="00802F00" w:rsidRDefault="00EE24BB" w:rsidP="00B12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0CDD3" w14:textId="77777777" w:rsidR="00EE24BB" w:rsidRPr="00802F00" w:rsidRDefault="00EE24BB" w:rsidP="00B12B0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4FFF3" w14:textId="77777777" w:rsidR="00EE24BB" w:rsidRPr="00802F00" w:rsidRDefault="00EE24BB" w:rsidP="00B12B0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C077C" w14:textId="77777777" w:rsidR="00EE24BB" w:rsidRPr="00802F00" w:rsidRDefault="00EE24BB" w:rsidP="00B12B0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803C7" w14:textId="77777777" w:rsidR="00EE24BB" w:rsidRPr="00802F00" w:rsidRDefault="00EE24BB" w:rsidP="00B12B0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5BA25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2D08B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739B0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E24BB" w:rsidRPr="00802F00" w14:paraId="0D81746B" w14:textId="77777777" w:rsidTr="00870A32">
        <w:trPr>
          <w:trHeight w:hRule="exact" w:val="23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6572C" w14:textId="77777777" w:rsidR="00EE24BB" w:rsidRPr="00802F00" w:rsidRDefault="00EE24BB" w:rsidP="00D901E4">
            <w:p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mployed (HH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B36B5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EA42E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D5E29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248D9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193B5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1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C6FBB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71EC4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42A22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12787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3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64354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1CCD2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B964A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32</w:t>
            </w:r>
          </w:p>
        </w:tc>
      </w:tr>
      <w:tr w:rsidR="00EE24BB" w:rsidRPr="00802F00" w14:paraId="62E9BC2E" w14:textId="77777777" w:rsidTr="00870A32">
        <w:trPr>
          <w:trHeight w:hRule="exact" w:val="230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BF70D" w14:textId="77777777" w:rsidR="00EE24BB" w:rsidRPr="00802F00" w:rsidRDefault="00EE24BB" w:rsidP="00B12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gion (ref: rural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180D1" w14:textId="77777777" w:rsidR="00EE24BB" w:rsidRPr="00802F00" w:rsidRDefault="00EE24BB" w:rsidP="00B12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7BCA0" w14:textId="77777777" w:rsidR="00EE24BB" w:rsidRPr="00802F00" w:rsidRDefault="00EE24BB" w:rsidP="00B12B0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C12C7" w14:textId="77777777" w:rsidR="00EE24BB" w:rsidRPr="00802F00" w:rsidRDefault="00EE24BB" w:rsidP="00B12B0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92F2A" w14:textId="77777777" w:rsidR="00EE24BB" w:rsidRPr="00802F00" w:rsidRDefault="00EE24BB" w:rsidP="00B12B0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3340E" w14:textId="77777777" w:rsidR="00EE24BB" w:rsidRPr="00802F00" w:rsidRDefault="00EE24BB" w:rsidP="00B12B0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0AFBD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2B768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2F124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E24BB" w:rsidRPr="00802F00" w14:paraId="1A82B720" w14:textId="77777777" w:rsidTr="00870A32">
        <w:trPr>
          <w:trHeight w:hRule="exact" w:val="23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52334" w14:textId="5C29C7EE" w:rsidR="00EE24BB" w:rsidRPr="00802F00" w:rsidRDefault="003F410F" w:rsidP="00D901E4">
            <w:p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</w:t>
            </w:r>
            <w:r w:rsidR="00EE24BB"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b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44A58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5049C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EAB10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56F37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841C3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F92D6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0E0AB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7CEE8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98713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3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FDA36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342A0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FDB73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54</w:t>
            </w:r>
          </w:p>
        </w:tc>
      </w:tr>
      <w:tr w:rsidR="00EE24BB" w:rsidRPr="00802F00" w14:paraId="47768187" w14:textId="77777777" w:rsidTr="00870A32">
        <w:trPr>
          <w:trHeight w:hRule="exact" w:val="230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81321" w14:textId="77777777" w:rsidR="00EE24BB" w:rsidRPr="00802F00" w:rsidRDefault="00EE24BB" w:rsidP="00B12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vince (ref: KP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29DEC" w14:textId="77777777" w:rsidR="00EE24BB" w:rsidRPr="00802F00" w:rsidRDefault="00EE24BB" w:rsidP="00B12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144C5" w14:textId="77777777" w:rsidR="00EE24BB" w:rsidRPr="00802F00" w:rsidRDefault="00EE24BB" w:rsidP="00B12B0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811D4" w14:textId="77777777" w:rsidR="00EE24BB" w:rsidRPr="00802F00" w:rsidRDefault="00EE24BB" w:rsidP="00B12B0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0F12B" w14:textId="77777777" w:rsidR="00EE24BB" w:rsidRPr="00802F00" w:rsidRDefault="00EE24BB" w:rsidP="00B12B0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0E1E7" w14:textId="77777777" w:rsidR="00EE24BB" w:rsidRPr="00802F00" w:rsidRDefault="00EE24BB" w:rsidP="00B12B0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7283E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FBDBF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F1F75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E24BB" w:rsidRPr="00802F00" w14:paraId="671F3A22" w14:textId="77777777" w:rsidTr="00870A32">
        <w:trPr>
          <w:trHeight w:hRule="exact"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3F076" w14:textId="77777777" w:rsidR="00EE24BB" w:rsidRPr="00802F00" w:rsidRDefault="00EE24BB" w:rsidP="00D901E4">
            <w:p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nj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C9F3B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57566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59129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EBA32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9E402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D0461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DED68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98579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252DE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1D54E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0F631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17C02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3</w:t>
            </w:r>
          </w:p>
        </w:tc>
      </w:tr>
      <w:tr w:rsidR="00EE24BB" w:rsidRPr="00802F00" w14:paraId="51168609" w14:textId="77777777" w:rsidTr="00870A32">
        <w:trPr>
          <w:trHeight w:hRule="exact"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60949" w14:textId="77777777" w:rsidR="00EE24BB" w:rsidRPr="00802F00" w:rsidRDefault="00EE24BB" w:rsidP="00D901E4">
            <w:p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nd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F14AD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924E8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9E659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6A6CA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99801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94BB0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95303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27D24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7D339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F295E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2D80F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79A47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65</w:t>
            </w:r>
          </w:p>
        </w:tc>
      </w:tr>
      <w:tr w:rsidR="00EE24BB" w:rsidRPr="00802F00" w14:paraId="2DA7671A" w14:textId="77777777" w:rsidTr="00870A32">
        <w:trPr>
          <w:trHeight w:hRule="exact" w:val="23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0E501" w14:textId="77777777" w:rsidR="00EE24BB" w:rsidRPr="00802F00" w:rsidRDefault="00EE24BB" w:rsidP="00D901E4">
            <w:p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lochist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E3A1E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0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87A2C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3CBB2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A19C0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A8310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34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2CC03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968B4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2A485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E6812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0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B47A3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834E4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2189F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95</w:t>
            </w:r>
          </w:p>
        </w:tc>
      </w:tr>
      <w:tr w:rsidR="00EE24BB" w:rsidRPr="00802F00" w14:paraId="177DFDF4" w14:textId="77777777" w:rsidTr="00870A32">
        <w:trPr>
          <w:trHeight w:hRule="exact" w:val="23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B1409" w14:textId="49E7D119" w:rsidR="00EE24BB" w:rsidRPr="00802F00" w:rsidRDefault="00E83DB5" w:rsidP="00B12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  <w:r w:rsidR="00EE24BB"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sidua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C4A9A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6CBAA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00ACE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77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B56B4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2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A1760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F8B81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78E3C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26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85A62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7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0191F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0AAF4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B33AC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3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A2FF1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6</w:t>
            </w:r>
          </w:p>
        </w:tc>
      </w:tr>
      <w:tr w:rsidR="00870A32" w:rsidRPr="00802F00" w14:paraId="0AA7F7B7" w14:textId="77777777" w:rsidTr="00870A32">
        <w:trPr>
          <w:trHeight w:hRule="exact" w:val="23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44578" w14:textId="77777777" w:rsidR="00EE24BB" w:rsidRPr="00802F00" w:rsidRDefault="00EE24BB" w:rsidP="00B12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9DF8B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18DE4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D5F17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5A11D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2B260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1C260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AAADF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A3096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6C2D5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D4523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22ECC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A3535" w14:textId="77777777" w:rsidR="00EE24BB" w:rsidRPr="00802F00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</w:tr>
      <w:tr w:rsidR="00D901E4" w:rsidRPr="00802F00" w14:paraId="746D2B69" w14:textId="77777777" w:rsidTr="00870A32">
        <w:trPr>
          <w:trHeight w:hRule="exact" w:val="388"/>
        </w:trPr>
        <w:tc>
          <w:tcPr>
            <w:tcW w:w="0" w:type="auto"/>
            <w:gridSpan w:val="13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7B8690C7" w14:textId="1A73E5E3" w:rsidR="00D901E4" w:rsidRPr="00802F00" w:rsidRDefault="00D901E4" w:rsidP="00D901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dard errors in parentheses; *** p&lt;0.01, ** p&lt;0.05, * p&lt;0.1 represents significance at 1%, 5% and 10% level of significance.  ME, CI, are Marginal Effects and Concentration Index of each factor. Absolute and relative are absolute and relative contribution of each factor to inequality.</w:t>
            </w:r>
          </w:p>
        </w:tc>
      </w:tr>
    </w:tbl>
    <w:p w14:paraId="17CB4176" w14:textId="77777777" w:rsidR="00EE24BB" w:rsidRPr="00E64343" w:rsidRDefault="00EE24BB" w:rsidP="00EE24BB">
      <w:pPr>
        <w:tabs>
          <w:tab w:val="left" w:pos="1095"/>
        </w:tabs>
      </w:pPr>
    </w:p>
    <w:p w14:paraId="6B9B00EA" w14:textId="07B2A2E0" w:rsidR="00EE24BB" w:rsidRDefault="00EE24BB" w:rsidP="00EE24BB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6" w:name="_Hlk179763782"/>
      <w:r w:rsidRPr="002F03C7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61F0C">
        <w:rPr>
          <w:rFonts w:ascii="Times New Roman" w:hAnsi="Times New Roman" w:cs="Times New Roman"/>
          <w:b/>
          <w:sz w:val="24"/>
          <w:szCs w:val="24"/>
        </w:rPr>
        <w:t>A4</w:t>
      </w:r>
      <w:r w:rsidRPr="002F03C7">
        <w:rPr>
          <w:rFonts w:ascii="Times New Roman" w:hAnsi="Times New Roman" w:cs="Times New Roman"/>
          <w:b/>
          <w:sz w:val="24"/>
          <w:szCs w:val="24"/>
        </w:rPr>
        <w:t xml:space="preserve">: Decomposition of inequalities in </w:t>
      </w:r>
      <w:r>
        <w:rPr>
          <w:rFonts w:ascii="Times New Roman" w:hAnsi="Times New Roman" w:cs="Times New Roman"/>
          <w:b/>
          <w:sz w:val="24"/>
          <w:szCs w:val="24"/>
        </w:rPr>
        <w:t>catastrophic</w:t>
      </w:r>
      <w:r w:rsidRPr="002F03C7">
        <w:rPr>
          <w:rFonts w:ascii="Times New Roman" w:hAnsi="Times New Roman" w:cs="Times New Roman"/>
          <w:b/>
          <w:sz w:val="24"/>
          <w:szCs w:val="24"/>
        </w:rPr>
        <w:t xml:space="preserve"> health expenditures</w:t>
      </w:r>
      <w:r>
        <w:rPr>
          <w:rFonts w:ascii="Times New Roman" w:hAnsi="Times New Roman" w:cs="Times New Roman"/>
          <w:b/>
          <w:sz w:val="24"/>
          <w:szCs w:val="24"/>
        </w:rPr>
        <w:t xml:space="preserve"> (40% threshold</w:t>
      </w:r>
      <w:r w:rsidR="006658E8">
        <w:rPr>
          <w:rFonts w:ascii="Times New Roman" w:hAnsi="Times New Roman" w:cs="Times New Roman"/>
          <w:b/>
          <w:sz w:val="24"/>
          <w:szCs w:val="24"/>
        </w:rPr>
        <w:t>, Wagstaff Method)</w:t>
      </w:r>
      <w:bookmarkEnd w:id="6"/>
    </w:p>
    <w:tbl>
      <w:tblPr>
        <w:tblW w:w="0" w:type="auto"/>
        <w:tblLook w:val="04A0" w:firstRow="1" w:lastRow="0" w:firstColumn="1" w:lastColumn="0" w:noHBand="0" w:noVBand="1"/>
      </w:tblPr>
      <w:tblGrid>
        <w:gridCol w:w="2821"/>
        <w:gridCol w:w="993"/>
        <w:gridCol w:w="741"/>
        <w:gridCol w:w="866"/>
        <w:gridCol w:w="809"/>
        <w:gridCol w:w="908"/>
        <w:gridCol w:w="740"/>
        <w:gridCol w:w="866"/>
        <w:gridCol w:w="809"/>
        <w:gridCol w:w="992"/>
        <w:gridCol w:w="740"/>
        <w:gridCol w:w="866"/>
        <w:gridCol w:w="809"/>
      </w:tblGrid>
      <w:tr w:rsidR="00EE24BB" w:rsidRPr="00D901E4" w14:paraId="28DEC6B7" w14:textId="77777777" w:rsidTr="00870A32">
        <w:trPr>
          <w:trHeight w:hRule="exact" w:val="23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7F01ED" w14:textId="77777777" w:rsidR="00EE24BB" w:rsidRPr="00D901E4" w:rsidRDefault="00EE24BB" w:rsidP="00B12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9B0C0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7-08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E6C72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1-12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3422F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-19</w:t>
            </w:r>
          </w:p>
        </w:tc>
      </w:tr>
      <w:tr w:rsidR="004F4E66" w:rsidRPr="00D901E4" w14:paraId="6A3EECC7" w14:textId="77777777" w:rsidTr="00870A32">
        <w:trPr>
          <w:trHeight w:hRule="exact" w:val="230"/>
        </w:trPr>
        <w:tc>
          <w:tcPr>
            <w:tcW w:w="0" w:type="auto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14:paraId="4C5CFF08" w14:textId="38DA67D4" w:rsidR="00D901E4" w:rsidRPr="00D901E4" w:rsidRDefault="00E83DB5" w:rsidP="00E8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6B0ACFA" w14:textId="1FA6538A" w:rsidR="00D901E4" w:rsidRPr="00D901E4" w:rsidRDefault="00E83DB5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2E8A8D8" w14:textId="5A50E5FD" w:rsidR="00D901E4" w:rsidRPr="00D901E4" w:rsidRDefault="00E83DB5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2A23EE3" w14:textId="24E29F06" w:rsidR="00D901E4" w:rsidRPr="00D901E4" w:rsidRDefault="00E83DB5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4)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534AD3" w14:textId="31CB734D" w:rsidR="00D901E4" w:rsidRPr="00D901E4" w:rsidRDefault="00E83DB5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176A81FB" w14:textId="564E6CB9" w:rsidR="00D901E4" w:rsidRPr="00D901E4" w:rsidRDefault="00E83DB5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C094170" w14:textId="541CBF96" w:rsidR="00D901E4" w:rsidRPr="00D901E4" w:rsidRDefault="00E83DB5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A205BED" w14:textId="783471C0" w:rsidR="00D901E4" w:rsidRPr="00D901E4" w:rsidRDefault="00E83DB5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8)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735EDB" w14:textId="11F6C2F2" w:rsidR="00D901E4" w:rsidRPr="00D901E4" w:rsidRDefault="00E83DB5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130A9D2D" w14:textId="47084D24" w:rsidR="00D901E4" w:rsidRPr="00D901E4" w:rsidRDefault="00E83DB5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93C81DF" w14:textId="25716998" w:rsidR="00D901E4" w:rsidRPr="00D901E4" w:rsidRDefault="00E83DB5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14EF62B" w14:textId="507D4085" w:rsidR="00D901E4" w:rsidRPr="00D901E4" w:rsidRDefault="00E83DB5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3)</w:t>
            </w:r>
          </w:p>
        </w:tc>
        <w:tc>
          <w:tcPr>
            <w:tcW w:w="0" w:type="auto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46A544" w14:textId="0AD1E073" w:rsidR="00D901E4" w:rsidRPr="00D901E4" w:rsidRDefault="00E83DB5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4)</w:t>
            </w:r>
          </w:p>
        </w:tc>
      </w:tr>
      <w:tr w:rsidR="004F4E66" w:rsidRPr="00D901E4" w14:paraId="0E2B20C4" w14:textId="77777777" w:rsidTr="00870A32">
        <w:trPr>
          <w:trHeight w:hRule="exact" w:val="230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A1275" w14:textId="77777777" w:rsidR="00EE24BB" w:rsidRPr="00D901E4" w:rsidRDefault="00EE24BB" w:rsidP="00B12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2B9EB" w14:textId="5D4D8B8A" w:rsidR="00EE24BB" w:rsidRPr="00D901E4" w:rsidRDefault="00E83DB5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334AD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8B58E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solut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9C0DB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lative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87B35" w14:textId="02EF16B6" w:rsidR="00EE24BB" w:rsidRPr="00D901E4" w:rsidRDefault="00E83DB5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B7E97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434A2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solut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3F328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lative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42A3C" w14:textId="2946F4F9" w:rsidR="00EE24BB" w:rsidRPr="00D901E4" w:rsidRDefault="00E83DB5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51E6F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D4B9C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solut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A7DDC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lative</w:t>
            </w:r>
          </w:p>
        </w:tc>
      </w:tr>
      <w:tr w:rsidR="00EE24BB" w:rsidRPr="00D901E4" w14:paraId="5B53D8AF" w14:textId="77777777" w:rsidTr="00870A32">
        <w:trPr>
          <w:trHeight w:hRule="exact" w:val="230"/>
        </w:trPr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4A964" w14:textId="2230B86C" w:rsidR="00EE24BB" w:rsidRPr="00D901E4" w:rsidRDefault="00E83DB5" w:rsidP="00B12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ocioeconomic </w:t>
            </w:r>
            <w:r w:rsidR="00EE24BB"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uintiles (ref: poorest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31EEC" w14:textId="77777777" w:rsidR="00EE24BB" w:rsidRPr="00D901E4" w:rsidRDefault="00EE24BB" w:rsidP="00B12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6030C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FCFDC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5DF00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8BFB1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EC816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EC537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0A4ED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F4E66" w:rsidRPr="00D901E4" w14:paraId="46242ADF" w14:textId="77777777" w:rsidTr="00870A32">
        <w:trPr>
          <w:trHeight w:hRule="exact"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CA171" w14:textId="421FC80C" w:rsidR="00EE24BB" w:rsidRPr="00D901E4" w:rsidRDefault="00E83DB5" w:rsidP="00E83DB5">
            <w:p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A4D29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EE0F6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8E048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11CB9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7B4B5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C52E1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45463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61ADB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10293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C9207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ADB1A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45600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1</w:t>
            </w:r>
          </w:p>
        </w:tc>
      </w:tr>
      <w:tr w:rsidR="004F4E66" w:rsidRPr="00D901E4" w14:paraId="43672EAC" w14:textId="77777777" w:rsidTr="00870A32">
        <w:trPr>
          <w:trHeight w:hRule="exact"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D83ED" w14:textId="584A52C5" w:rsidR="00EE24BB" w:rsidRPr="00D901E4" w:rsidRDefault="00E83DB5" w:rsidP="00E83DB5">
            <w:p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B0FE8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E3E60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BD5E6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9970B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46D92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C3516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D4590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28478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0E3A8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A8BCE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24DA1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8F3A1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</w:tr>
      <w:tr w:rsidR="004F4E66" w:rsidRPr="00D901E4" w14:paraId="24C1BA1D" w14:textId="77777777" w:rsidTr="00870A32">
        <w:trPr>
          <w:trHeight w:hRule="exact"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64563" w14:textId="36562450" w:rsidR="00EE24BB" w:rsidRPr="00D901E4" w:rsidRDefault="00E83DB5" w:rsidP="00E83DB5">
            <w:p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0DD0E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D1FC0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7F565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E0C10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1C310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52350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8A07D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18885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F1721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72B66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8BCCD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FC8A8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7</w:t>
            </w:r>
          </w:p>
        </w:tc>
      </w:tr>
      <w:tr w:rsidR="004F4E66" w:rsidRPr="00D901E4" w14:paraId="17F8F34A" w14:textId="77777777" w:rsidTr="00870A32">
        <w:trPr>
          <w:trHeight w:hRule="exact"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D9F49" w14:textId="21BBD540" w:rsidR="00EE24BB" w:rsidRPr="00D901E4" w:rsidRDefault="00E83DB5" w:rsidP="00E83DB5">
            <w:p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ch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48891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3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7DC5E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DFD1C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3D16C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5E331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7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9A92A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B8C59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3EEDF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FD838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40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6DC3E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C391F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84B2E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7</w:t>
            </w:r>
          </w:p>
        </w:tc>
      </w:tr>
      <w:tr w:rsidR="00EE24BB" w:rsidRPr="00D901E4" w14:paraId="66AD7ED3" w14:textId="77777777" w:rsidTr="00870A32">
        <w:trPr>
          <w:trHeight w:hRule="exact" w:val="230"/>
        </w:trPr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A0D9D" w14:textId="78DAB0C8" w:rsidR="00EE24BB" w:rsidRPr="00D901E4" w:rsidRDefault="00EE24BB" w:rsidP="00B12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ousehold </w:t>
            </w:r>
            <w:r w:rsidR="00E83D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ze</w:t>
            </w:r>
            <w:r w:rsidR="004F4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ref: &lt; 6 members)</w:t>
            </w: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ab/>
            </w: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ab/>
            </w: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ab/>
            </w: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ab/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90E8F" w14:textId="77777777" w:rsidR="00EE24BB" w:rsidRPr="00D901E4" w:rsidRDefault="00EE24BB" w:rsidP="00B12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06B94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BC843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E6E5B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C85DC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7F282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F37CC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C6D64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F4E66" w:rsidRPr="00D901E4" w14:paraId="15DF65A3" w14:textId="77777777" w:rsidTr="00870A32">
        <w:trPr>
          <w:trHeight w:hRule="exact" w:val="23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75B44" w14:textId="6ABF30C2" w:rsidR="00EE24BB" w:rsidRPr="00D901E4" w:rsidRDefault="00F42A48" w:rsidP="00E83DB5">
            <w:p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  <w:r w:rsidR="00EE24BB"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mber (6 to 1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507C9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8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879D2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631ED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53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61342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DB3BB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4BDDE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1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49237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A1408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F5EC1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5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308E1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9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84F65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A9D3F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4</w:t>
            </w:r>
          </w:p>
        </w:tc>
      </w:tr>
      <w:tr w:rsidR="004F4E66" w:rsidRPr="00D901E4" w14:paraId="1A671FC2" w14:textId="77777777" w:rsidTr="00870A32">
        <w:trPr>
          <w:trHeight w:hRule="exact" w:val="23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AD97C" w14:textId="6EC634B0" w:rsidR="00EE24BB" w:rsidRPr="00D901E4" w:rsidRDefault="00F42A48" w:rsidP="00E83DB5">
            <w:p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  <w:r w:rsidR="00EE24BB"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mber (&gt;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63785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9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CE279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93138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21572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DAA07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0B2CC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8174D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29A9F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2A1B3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224FE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223BA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16F49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62</w:t>
            </w:r>
          </w:p>
        </w:tc>
      </w:tr>
      <w:tr w:rsidR="009C3F2E" w:rsidRPr="00D901E4" w14:paraId="35A1E252" w14:textId="77777777" w:rsidTr="00870A32">
        <w:trPr>
          <w:trHeight w:hRule="exact" w:val="23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71541" w14:textId="4A33E474" w:rsidR="00D901E4" w:rsidRPr="00D901E4" w:rsidRDefault="00E83DB5" w:rsidP="00B12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usehold Composi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71A41" w14:textId="77777777" w:rsidR="00D901E4" w:rsidRPr="00D901E4" w:rsidRDefault="00D901E4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71FEF" w14:textId="77777777" w:rsidR="00D901E4" w:rsidRPr="00D901E4" w:rsidRDefault="00D901E4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0D205" w14:textId="77777777" w:rsidR="00D901E4" w:rsidRPr="00D901E4" w:rsidRDefault="00D901E4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85B427" w14:textId="77777777" w:rsidR="00D901E4" w:rsidRPr="00D901E4" w:rsidRDefault="00D901E4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D07B1" w14:textId="77777777" w:rsidR="00D901E4" w:rsidRPr="00D901E4" w:rsidRDefault="00D901E4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D209A" w14:textId="77777777" w:rsidR="00D901E4" w:rsidRPr="00D901E4" w:rsidRDefault="00D901E4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88997" w14:textId="77777777" w:rsidR="00D901E4" w:rsidRPr="00D901E4" w:rsidRDefault="00D901E4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2330EE" w14:textId="77777777" w:rsidR="00D901E4" w:rsidRPr="00D901E4" w:rsidRDefault="00D901E4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91AD0" w14:textId="77777777" w:rsidR="00D901E4" w:rsidRPr="00D901E4" w:rsidRDefault="00D901E4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67D3F" w14:textId="77777777" w:rsidR="00D901E4" w:rsidRPr="00D901E4" w:rsidRDefault="00D901E4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FB213" w14:textId="77777777" w:rsidR="00D901E4" w:rsidRPr="00D901E4" w:rsidRDefault="00D901E4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F7B17" w14:textId="77777777" w:rsidR="00D901E4" w:rsidRPr="00D901E4" w:rsidRDefault="00D901E4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F4E66" w:rsidRPr="00D901E4" w14:paraId="63902A59" w14:textId="77777777" w:rsidTr="00870A32">
        <w:trPr>
          <w:trHeight w:hRule="exact"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A1FF6" w14:textId="023E11AC" w:rsidR="00EE24BB" w:rsidRPr="00D901E4" w:rsidRDefault="00EE24BB" w:rsidP="00E83DB5">
            <w:p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 least one child (&lt;6 yr</w:t>
            </w:r>
            <w:r w:rsidR="004F4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8C29C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EB4E3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E421D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6B4C5E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D997A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5A34E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6B3D7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8E0409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DD1AB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16576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E3FA1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BBC36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</w:tr>
      <w:tr w:rsidR="004F4E66" w:rsidRPr="00D901E4" w14:paraId="215CA3F4" w14:textId="77777777" w:rsidTr="00870A32">
        <w:trPr>
          <w:trHeight w:hRule="exact"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58428" w14:textId="2238AD8E" w:rsidR="00EE24BB" w:rsidRPr="00D901E4" w:rsidRDefault="00EE24BB" w:rsidP="00E83DB5">
            <w:p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 least one member (&gt;=65 yr</w:t>
            </w:r>
            <w:r w:rsidR="004F4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BB49E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CF32E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A0720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0212E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5B149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F139D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03C90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02194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4E643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2545B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B1F5C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EC4B2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</w:tr>
      <w:tr w:rsidR="004F4E66" w:rsidRPr="00D901E4" w14:paraId="6DFD1CC5" w14:textId="77777777" w:rsidTr="00870A32">
        <w:trPr>
          <w:trHeight w:hRule="exact"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A7F76" w14:textId="77777777" w:rsidR="00EE24BB" w:rsidRPr="00D901E4" w:rsidRDefault="00EE24BB" w:rsidP="00E83DB5">
            <w:p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 least one employed mem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8B811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A5B16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53F06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F8F77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F8A3E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74756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88DC6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3D579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15633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0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4DB2A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89EAB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BD9BD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4</w:t>
            </w:r>
          </w:p>
        </w:tc>
      </w:tr>
      <w:tr w:rsidR="00EE24BB" w:rsidRPr="00D901E4" w14:paraId="76E3D21C" w14:textId="77777777" w:rsidTr="00870A32">
        <w:trPr>
          <w:trHeight w:hRule="exact" w:val="230"/>
        </w:trPr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5AE19" w14:textId="77777777" w:rsidR="00EE24BB" w:rsidRPr="00D901E4" w:rsidRDefault="00EE24BB" w:rsidP="00B12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usehold Head Characteristic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4CAB9" w14:textId="77777777" w:rsidR="00EE24BB" w:rsidRPr="00D901E4" w:rsidRDefault="00EE24BB" w:rsidP="00B12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20CA7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C164A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01ADA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314B5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E32CD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FD484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8911D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E24BB" w:rsidRPr="00D901E4" w14:paraId="2F4AB520" w14:textId="77777777" w:rsidTr="00870A32">
        <w:trPr>
          <w:trHeight w:hRule="exact" w:val="230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06E71" w14:textId="77777777" w:rsidR="00EE24BB" w:rsidRPr="00D901E4" w:rsidRDefault="00EE24BB" w:rsidP="00B12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e categories (ref: age&lt;=3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998AD" w14:textId="77777777" w:rsidR="00EE24BB" w:rsidRPr="00D901E4" w:rsidRDefault="00EE24BB" w:rsidP="00B12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30476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ECDA6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44EA4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9D4A6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FD3DF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FFD9B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11D37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F4E66" w:rsidRPr="00D901E4" w14:paraId="38A53FD6" w14:textId="77777777" w:rsidTr="00870A32">
        <w:trPr>
          <w:trHeight w:hRule="exact"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36710" w14:textId="77777777" w:rsidR="00EE24BB" w:rsidRPr="00D901E4" w:rsidRDefault="00EE24BB" w:rsidP="00E83DB5">
            <w:p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-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5B3DE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22A6F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2B58D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B91CD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54C6D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1C691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B81C4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E14EA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5579B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EC63A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76EB7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F65E7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1</w:t>
            </w:r>
          </w:p>
        </w:tc>
      </w:tr>
      <w:tr w:rsidR="004F4E66" w:rsidRPr="00D901E4" w14:paraId="66B1FE99" w14:textId="77777777" w:rsidTr="00870A32">
        <w:trPr>
          <w:trHeight w:hRule="exact" w:val="23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EC451" w14:textId="77777777" w:rsidR="00EE24BB" w:rsidRPr="00D901E4" w:rsidRDefault="00EE24BB" w:rsidP="00E83DB5">
            <w:p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-5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E2D85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4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515D8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3C0BA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5A7CB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2D2EA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22F61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063F2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70E3D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9ED09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7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758ED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B29E1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275E7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</w:tr>
      <w:tr w:rsidR="004F4E66" w:rsidRPr="00D901E4" w14:paraId="341366F5" w14:textId="77777777" w:rsidTr="00870A32">
        <w:trPr>
          <w:trHeight w:hRule="exact" w:val="23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1320F" w14:textId="77777777" w:rsidR="00EE24BB" w:rsidRPr="00D901E4" w:rsidRDefault="00EE24BB" w:rsidP="00E83DB5">
            <w:p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&gt;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A5AAA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2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51736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811DD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21B51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E963E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69B9F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CE718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A76BC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9DD2B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6906A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F0B86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9E56C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9C3F2E" w:rsidRPr="00D901E4" w14:paraId="13B828D5" w14:textId="77777777" w:rsidTr="00870A32">
        <w:trPr>
          <w:trHeight w:hRule="exact" w:val="230"/>
        </w:trPr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18F41" w14:textId="77777777" w:rsidR="00EE24BB" w:rsidRPr="00D901E4" w:rsidRDefault="00EE24BB" w:rsidP="00B12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ducational Categories (ref: illiterat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1B10B" w14:textId="77777777" w:rsidR="00EE24BB" w:rsidRPr="00D901E4" w:rsidRDefault="00EE24BB" w:rsidP="00B12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1B336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4EBA4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0E84A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C4682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9CB29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3A6E1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5EE69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F4E66" w:rsidRPr="00D901E4" w14:paraId="360F25D5" w14:textId="77777777" w:rsidTr="00870A32">
        <w:trPr>
          <w:trHeight w:hRule="exact"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3426E" w14:textId="2D6688E6" w:rsidR="00EE24BB" w:rsidRPr="00D901E4" w:rsidRDefault="00E83DB5" w:rsidP="00E83DB5">
            <w:p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</w:t>
            </w:r>
            <w:r w:rsidR="00EE24BB"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841A3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AF597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C607F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EBC48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9EF52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EFC7A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88612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C51C2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95305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2D4F5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0BBA8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BF126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1</w:t>
            </w:r>
          </w:p>
        </w:tc>
      </w:tr>
      <w:tr w:rsidR="004F4E66" w:rsidRPr="00D901E4" w14:paraId="5A524361" w14:textId="77777777" w:rsidTr="00870A32">
        <w:trPr>
          <w:trHeight w:hRule="exact"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B2CD9" w14:textId="519EBC2A" w:rsidR="00EE24BB" w:rsidRPr="00D901E4" w:rsidRDefault="00E83DB5" w:rsidP="00E83DB5">
            <w:p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  <w:r w:rsidR="00EE24BB"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tr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4842E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FC297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8C138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95B2F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BFA22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7BEF2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52686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3CFFF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F6A71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32DD2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190AE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83051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</w:tr>
      <w:tr w:rsidR="004F4E66" w:rsidRPr="00D901E4" w14:paraId="1674D050" w14:textId="77777777" w:rsidTr="00870A32">
        <w:trPr>
          <w:trHeight w:hRule="exact"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FC3AC" w14:textId="51A58494" w:rsidR="00EE24BB" w:rsidRPr="00D901E4" w:rsidRDefault="00E83DB5" w:rsidP="00E83DB5">
            <w:p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  <w:r w:rsidR="00EE24BB"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du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25263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F5C96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F97F2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4F441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B5D8C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0881E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2D2F2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364E9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2EDB4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5C890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C22AA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AB23E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0</w:t>
            </w:r>
          </w:p>
        </w:tc>
      </w:tr>
      <w:tr w:rsidR="004F4E66" w:rsidRPr="00D901E4" w14:paraId="3EE7AE07" w14:textId="77777777" w:rsidTr="00870A32">
        <w:trPr>
          <w:trHeight w:hRule="exact" w:val="23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85419" w14:textId="55DBFC21" w:rsidR="00EE24BB" w:rsidRPr="00D901E4" w:rsidRDefault="00E83DB5" w:rsidP="00E83DB5">
            <w:p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</w:t>
            </w:r>
            <w:r w:rsidR="00EE24BB"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stgr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EFE0D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510B0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E1337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418AC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5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34359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B5E08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35BA9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01485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02002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8E9F0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33D62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69DFC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1</w:t>
            </w:r>
          </w:p>
        </w:tc>
      </w:tr>
      <w:tr w:rsidR="009C3F2E" w:rsidRPr="00D901E4" w14:paraId="3AD6D904" w14:textId="77777777" w:rsidTr="00870A32">
        <w:trPr>
          <w:trHeight w:hRule="exact" w:val="230"/>
        </w:trPr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C2872" w14:textId="77777777" w:rsidR="00EE24BB" w:rsidRPr="00D901E4" w:rsidRDefault="00EE24BB" w:rsidP="00B12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der (</w:t>
            </w:r>
            <w:proofErr w:type="gramStart"/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 :</w:t>
            </w:r>
            <w:proofErr w:type="gramEnd"/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al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87874" w14:textId="77777777" w:rsidR="00EE24BB" w:rsidRPr="00D901E4" w:rsidRDefault="00EE24BB" w:rsidP="00B12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1C838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ACA2A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A5B1D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647AB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846AE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C8010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9D395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F4E66" w:rsidRPr="00D901E4" w14:paraId="69291AC5" w14:textId="77777777" w:rsidTr="00870A32">
        <w:trPr>
          <w:trHeight w:hRule="exact" w:val="23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038C8" w14:textId="73645A13" w:rsidR="00EE24BB" w:rsidRPr="00D901E4" w:rsidRDefault="00E83DB5" w:rsidP="00E83DB5">
            <w:p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  <w:r w:rsidR="00EE24BB"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F31B1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20F65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56317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75B8D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FDCCE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6A79A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86D79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CB372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CE9E3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5A2A1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CA307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70148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</w:tr>
      <w:tr w:rsidR="009C3F2E" w:rsidRPr="00D901E4" w14:paraId="224AFE63" w14:textId="77777777" w:rsidTr="00870A32">
        <w:trPr>
          <w:trHeight w:hRule="exact" w:val="230"/>
        </w:trPr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4DBE5" w14:textId="77777777" w:rsidR="00EE24BB" w:rsidRPr="00D901E4" w:rsidRDefault="00EE24BB" w:rsidP="00B12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rital Status (</w:t>
            </w:r>
            <w:proofErr w:type="gramStart"/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 :</w:t>
            </w:r>
            <w:proofErr w:type="gramEnd"/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unmarri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4C25A" w14:textId="77777777" w:rsidR="00EE24BB" w:rsidRPr="00D901E4" w:rsidRDefault="00EE24BB" w:rsidP="00B12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0A83A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26F04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9E444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6C944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3F0E5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D6E10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432BB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F4E66" w:rsidRPr="00D901E4" w14:paraId="57E9AB75" w14:textId="77777777" w:rsidTr="00870A32">
        <w:trPr>
          <w:trHeight w:hRule="exact" w:val="23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DD643" w14:textId="6BE06DCE" w:rsidR="00EE24BB" w:rsidRPr="00D901E4" w:rsidRDefault="00E83DB5" w:rsidP="00E83DB5">
            <w:p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  <w:r w:rsidR="00EE24BB"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ri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187F4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97DA7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61343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DAF89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3DC19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0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F84A8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113D2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2439E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8E68D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0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1AD7A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8FDA2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7014D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</w:tr>
      <w:tr w:rsidR="009C3F2E" w:rsidRPr="00D901E4" w14:paraId="54DEB966" w14:textId="77777777" w:rsidTr="00870A32">
        <w:trPr>
          <w:trHeight w:hRule="exact" w:val="230"/>
        </w:trPr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38218" w14:textId="77777777" w:rsidR="00EE24BB" w:rsidRPr="00D901E4" w:rsidRDefault="00EE24BB" w:rsidP="00B12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mployment (ref: unemploy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29D5A" w14:textId="77777777" w:rsidR="00EE24BB" w:rsidRPr="00D901E4" w:rsidRDefault="00EE24BB" w:rsidP="00B12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B35E0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EA459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3B93C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5F08A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9AB62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0B2DC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A56BF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F4E66" w:rsidRPr="00D901E4" w14:paraId="282AC112" w14:textId="77777777" w:rsidTr="00870A32">
        <w:trPr>
          <w:trHeight w:hRule="exact" w:val="23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B59FD" w14:textId="77777777" w:rsidR="00EE24BB" w:rsidRPr="00D901E4" w:rsidRDefault="00EE24BB" w:rsidP="00B12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mployed (H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83A3E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F35C4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E607E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895C4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671CB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860AB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17DDA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5E63F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EAE64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5124F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C54B1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9C4AB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3</w:t>
            </w:r>
          </w:p>
        </w:tc>
      </w:tr>
      <w:tr w:rsidR="00EE24BB" w:rsidRPr="00D901E4" w14:paraId="101E868B" w14:textId="77777777" w:rsidTr="00870A32">
        <w:trPr>
          <w:trHeight w:hRule="exact" w:val="230"/>
        </w:trPr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D8711" w14:textId="77777777" w:rsidR="00EE24BB" w:rsidRPr="00D901E4" w:rsidRDefault="00EE24BB" w:rsidP="00B12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gion (ref: rural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33B24" w14:textId="77777777" w:rsidR="00EE24BB" w:rsidRPr="00D901E4" w:rsidRDefault="00EE24BB" w:rsidP="00B12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0B51D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0D5A0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04EE4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F4CBB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F7BD8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F0C79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E534E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F4E66" w:rsidRPr="00D901E4" w14:paraId="50685773" w14:textId="77777777" w:rsidTr="00870A32">
        <w:trPr>
          <w:trHeight w:hRule="exact" w:val="23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C469A" w14:textId="1BE16F0D" w:rsidR="00EE24BB" w:rsidRPr="00D901E4" w:rsidRDefault="00E83DB5" w:rsidP="00DA5FA8">
            <w:p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</w:t>
            </w:r>
            <w:r w:rsidR="00EE24BB"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b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D866C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A961A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D5E7A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E520D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E8D80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9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713A1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9072A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4C3E1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B5E9C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978A3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5E99E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03B86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9</w:t>
            </w:r>
          </w:p>
        </w:tc>
      </w:tr>
      <w:tr w:rsidR="00EE24BB" w:rsidRPr="00D901E4" w14:paraId="16075BFE" w14:textId="77777777" w:rsidTr="00870A32">
        <w:trPr>
          <w:trHeight w:hRule="exact" w:val="230"/>
        </w:trPr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FB377" w14:textId="575C8B0F" w:rsidR="00EE24BB" w:rsidRPr="00D901E4" w:rsidRDefault="00EE24BB" w:rsidP="00B12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vince (ref: KP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4AA27" w14:textId="77777777" w:rsidR="00EE24BB" w:rsidRPr="00D901E4" w:rsidRDefault="00EE24BB" w:rsidP="00B12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096C6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50678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5E995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ED79D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27DBF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EEECF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C8718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F4E66" w:rsidRPr="00D901E4" w14:paraId="28A4C586" w14:textId="77777777" w:rsidTr="00870A32">
        <w:trPr>
          <w:trHeight w:hRule="exact"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0E28F" w14:textId="77777777" w:rsidR="00EE24BB" w:rsidRPr="00D901E4" w:rsidRDefault="00EE24BB" w:rsidP="00E83DB5">
            <w:p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nj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06623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B0C8F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D7422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D204F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D3604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DFD96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63DEE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2B685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0C4E4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E17A1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D22D2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DE05A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8</w:t>
            </w:r>
          </w:p>
        </w:tc>
      </w:tr>
      <w:tr w:rsidR="004F4E66" w:rsidRPr="00D901E4" w14:paraId="1E29EC86" w14:textId="77777777" w:rsidTr="00870A32">
        <w:trPr>
          <w:trHeight w:hRule="exact"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A5D93" w14:textId="77777777" w:rsidR="00EE24BB" w:rsidRPr="00D901E4" w:rsidRDefault="00EE24BB" w:rsidP="00E83DB5">
            <w:p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ndh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4BD92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1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97CD4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4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6B559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7D320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B4A85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68643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5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9B027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78CA8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BBD41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1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8579B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6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5ABDA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E9C2B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6</w:t>
            </w:r>
          </w:p>
        </w:tc>
      </w:tr>
      <w:tr w:rsidR="004F4E66" w:rsidRPr="00D901E4" w14:paraId="69CAE159" w14:textId="77777777" w:rsidTr="00870A32">
        <w:trPr>
          <w:trHeight w:hRule="exact" w:val="23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38E6C" w14:textId="77777777" w:rsidR="00EE24BB" w:rsidRPr="00D901E4" w:rsidRDefault="00EE24BB" w:rsidP="00E83DB5">
            <w:p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lochist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B927D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53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F834D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CFC2A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28CE7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5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47C39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E4564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8C706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805C6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2598C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8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1F073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26C82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98407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49</w:t>
            </w:r>
          </w:p>
        </w:tc>
      </w:tr>
      <w:tr w:rsidR="004F4E66" w:rsidRPr="00D901E4" w14:paraId="0EF32721" w14:textId="77777777" w:rsidTr="00870A32">
        <w:trPr>
          <w:trHeight w:hRule="exact" w:val="23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4073F" w14:textId="59333351" w:rsidR="00EE24BB" w:rsidRPr="00D901E4" w:rsidRDefault="00E83DB5" w:rsidP="00B12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  <w:r w:rsidR="00EE24BB"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sidu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6D5A7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F3260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C4406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A6807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5CA2F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A274B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24741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46EBD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9389A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D5405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D291E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8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F53EB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6</w:t>
            </w:r>
          </w:p>
        </w:tc>
      </w:tr>
      <w:tr w:rsidR="00870A32" w:rsidRPr="00D901E4" w14:paraId="1FEDDBB9" w14:textId="77777777" w:rsidTr="00870A32">
        <w:trPr>
          <w:trHeight w:hRule="exact" w:val="23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30DEC7" w14:textId="77777777" w:rsidR="00EE24BB" w:rsidRPr="00D901E4" w:rsidRDefault="00EE24BB" w:rsidP="00B12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F3E33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2166D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31CA6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F1054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24274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C311D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4D843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95B0F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70452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DAEA1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1459B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83389" w14:textId="77777777" w:rsidR="00EE24BB" w:rsidRPr="00D901E4" w:rsidRDefault="00EE24BB" w:rsidP="00B1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01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</w:tr>
      <w:tr w:rsidR="00D901E4" w:rsidRPr="00D901E4" w14:paraId="0BDB2B68" w14:textId="77777777" w:rsidTr="00870A32">
        <w:trPr>
          <w:trHeight w:hRule="exact" w:val="370"/>
        </w:trPr>
        <w:tc>
          <w:tcPr>
            <w:tcW w:w="0" w:type="auto"/>
            <w:gridSpan w:val="13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14:paraId="20E1A748" w14:textId="52611E65" w:rsidR="00D901E4" w:rsidRPr="00D901E4" w:rsidRDefault="00D901E4" w:rsidP="00D901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dard errors in parentheses; *** p&lt;0.01, ** p&lt;0.05, * p&lt;0.1 represents significance at 1%, 5% and 10% level of significance.  ME, CI, are Marginal Effects and Concentration Index of each factor. Absolute and relative are absolute and relative contribution of each factor to inequality.</w:t>
            </w:r>
          </w:p>
        </w:tc>
      </w:tr>
    </w:tbl>
    <w:p w14:paraId="15DFCE41" w14:textId="77777777" w:rsidR="00B2121C" w:rsidRDefault="00B2121C"/>
    <w:sectPr w:rsidR="00B2121C" w:rsidSect="008340D7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A0D7B19"/>
    <w:multiLevelType w:val="hybridMultilevel"/>
    <w:tmpl w:val="11705FBE"/>
    <w:lvl w:ilvl="0" w:tplc="A544D02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3435A10"/>
    <w:multiLevelType w:val="hybridMultilevel"/>
    <w:tmpl w:val="91BC64CC"/>
    <w:lvl w:ilvl="0" w:tplc="E006DAC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40F63C6"/>
    <w:multiLevelType w:val="hybridMultilevel"/>
    <w:tmpl w:val="59EC2DC0"/>
    <w:lvl w:ilvl="0" w:tplc="B4C6AA28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37168012">
    <w:abstractNumId w:val="1"/>
  </w:num>
  <w:num w:numId="2" w16cid:durableId="1235973965">
    <w:abstractNumId w:val="0"/>
  </w:num>
  <w:num w:numId="3" w16cid:durableId="148681726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24BB"/>
    <w:rsid w:val="000F76C1"/>
    <w:rsid w:val="00115800"/>
    <w:rsid w:val="00127628"/>
    <w:rsid w:val="001E2AE4"/>
    <w:rsid w:val="003821C8"/>
    <w:rsid w:val="0038411B"/>
    <w:rsid w:val="003F410F"/>
    <w:rsid w:val="00461F0C"/>
    <w:rsid w:val="004F4E66"/>
    <w:rsid w:val="00606E55"/>
    <w:rsid w:val="006658E8"/>
    <w:rsid w:val="0071724B"/>
    <w:rsid w:val="00741421"/>
    <w:rsid w:val="00752BCE"/>
    <w:rsid w:val="0078236B"/>
    <w:rsid w:val="00802F00"/>
    <w:rsid w:val="00820E0A"/>
    <w:rsid w:val="008340D7"/>
    <w:rsid w:val="00866B3E"/>
    <w:rsid w:val="00870A32"/>
    <w:rsid w:val="00961E93"/>
    <w:rsid w:val="009C3F2E"/>
    <w:rsid w:val="00AB5AEF"/>
    <w:rsid w:val="00B2121C"/>
    <w:rsid w:val="00BC4CA2"/>
    <w:rsid w:val="00C01E3A"/>
    <w:rsid w:val="00CA4CC4"/>
    <w:rsid w:val="00CA50E3"/>
    <w:rsid w:val="00CE1179"/>
    <w:rsid w:val="00D556B7"/>
    <w:rsid w:val="00D74FDD"/>
    <w:rsid w:val="00D901E4"/>
    <w:rsid w:val="00DA5FA8"/>
    <w:rsid w:val="00DE7116"/>
    <w:rsid w:val="00E83DB5"/>
    <w:rsid w:val="00EB4451"/>
    <w:rsid w:val="00EE24BB"/>
    <w:rsid w:val="00F06565"/>
    <w:rsid w:val="00F42A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EBCD41"/>
  <w15:chartTrackingRefBased/>
  <w15:docId w15:val="{4716FA97-669F-4E3C-AE8C-DDE6D6E39F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24BB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24B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24BB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EE24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24BB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E24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24BB"/>
    <w:rPr>
      <w:kern w:val="0"/>
      <w14:ligatures w14:val="none"/>
    </w:rPr>
  </w:style>
  <w:style w:type="paragraph" w:customStyle="1" w:styleId="p">
    <w:name w:val="p"/>
    <w:basedOn w:val="Normal"/>
    <w:link w:val="pChar"/>
    <w:rsid w:val="00EE24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E24B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E24BB"/>
    <w:rPr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EE24BB"/>
    <w:rPr>
      <w:vertAlign w:val="superscript"/>
    </w:rPr>
  </w:style>
  <w:style w:type="paragraph" w:styleId="ListParagraph">
    <w:name w:val="List Paragraph"/>
    <w:basedOn w:val="Normal"/>
    <w:uiPriority w:val="34"/>
    <w:qFormat/>
    <w:rsid w:val="00EE24BB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EE24BB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EE24BB"/>
    <w:pPr>
      <w:spacing w:after="0"/>
      <w:jc w:val="center"/>
    </w:pPr>
    <w:rPr>
      <w:rFonts w:ascii="Calibri" w:eastAsia="Times New Roman" w:hAnsi="Calibri" w:cs="Calibri"/>
      <w:noProof/>
      <w:sz w:val="24"/>
      <w:szCs w:val="24"/>
    </w:rPr>
  </w:style>
  <w:style w:type="character" w:customStyle="1" w:styleId="pChar">
    <w:name w:val="p Char"/>
    <w:basedOn w:val="DefaultParagraphFont"/>
    <w:link w:val="p"/>
    <w:rsid w:val="00EE24BB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EndNoteBibliographyTitleChar">
    <w:name w:val="EndNote Bibliography Title Char"/>
    <w:basedOn w:val="pChar"/>
    <w:link w:val="EndNoteBibliographyTitle"/>
    <w:rsid w:val="00EE24BB"/>
    <w:rPr>
      <w:rFonts w:ascii="Calibri" w:eastAsia="Times New Roman" w:hAnsi="Calibri" w:cs="Calibri"/>
      <w:noProof/>
      <w:kern w:val="0"/>
      <w:sz w:val="24"/>
      <w:szCs w:val="24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EE24BB"/>
    <w:pPr>
      <w:spacing w:line="240" w:lineRule="auto"/>
    </w:pPr>
    <w:rPr>
      <w:rFonts w:ascii="Calibri" w:eastAsia="Times New Roman" w:hAnsi="Calibri" w:cs="Calibri"/>
      <w:noProof/>
      <w:sz w:val="24"/>
      <w:szCs w:val="24"/>
    </w:rPr>
  </w:style>
  <w:style w:type="character" w:customStyle="1" w:styleId="EndNoteBibliographyChar">
    <w:name w:val="EndNote Bibliography Char"/>
    <w:basedOn w:val="pChar"/>
    <w:link w:val="EndNoteBibliography"/>
    <w:rsid w:val="00EE24BB"/>
    <w:rPr>
      <w:rFonts w:ascii="Calibri" w:eastAsia="Times New Roman" w:hAnsi="Calibri" w:cs="Calibri"/>
      <w:noProof/>
      <w:kern w:val="0"/>
      <w:sz w:val="24"/>
      <w:szCs w:val="24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EE24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E24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E24BB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24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24BB"/>
    <w:rPr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24B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24BB"/>
    <w:rPr>
      <w:rFonts w:ascii="Segoe UI" w:hAnsi="Segoe UI" w:cs="Segoe UI"/>
      <w:kern w:val="0"/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EE24BB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720</Words>
  <Characters>9809</Characters>
  <Application>Microsoft Office Word</Application>
  <DocSecurity>0</DocSecurity>
  <Lines>81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bana Kishwar</dc:creator>
  <cp:keywords/>
  <dc:description/>
  <cp:lastModifiedBy>Shabana Kishwar</cp:lastModifiedBy>
  <cp:revision>2</cp:revision>
  <dcterms:created xsi:type="dcterms:W3CDTF">2024-10-13T21:09:00Z</dcterms:created>
  <dcterms:modified xsi:type="dcterms:W3CDTF">2024-10-13T21:09:00Z</dcterms:modified>
</cp:coreProperties>
</file>